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595A22" w14:textId="7F6DFA0E" w:rsidR="007B0042" w:rsidRPr="005F04CC" w:rsidRDefault="007B0042" w:rsidP="00E15CB7">
      <w:pPr>
        <w:spacing w:line="312" w:lineRule="auto"/>
        <w:rPr>
          <w:b/>
          <w:bCs/>
          <w:sz w:val="24"/>
          <w:szCs w:val="26"/>
        </w:rPr>
      </w:pPr>
      <w:r w:rsidRPr="005F04CC">
        <w:rPr>
          <w:b/>
          <w:bCs/>
          <w:sz w:val="24"/>
          <w:szCs w:val="26"/>
        </w:rPr>
        <w:t>SUPPLEMENTARY METHODS</w:t>
      </w:r>
    </w:p>
    <w:p w14:paraId="5D4AB155" w14:textId="4A4A9595" w:rsidR="007B0042" w:rsidRPr="005F04CC" w:rsidRDefault="007B0042" w:rsidP="00E15CB7">
      <w:pPr>
        <w:spacing w:line="312" w:lineRule="auto"/>
        <w:rPr>
          <w:b/>
          <w:bCs/>
        </w:rPr>
      </w:pPr>
      <w:r w:rsidRPr="005F04CC">
        <w:rPr>
          <w:b/>
          <w:bCs/>
        </w:rPr>
        <w:t>Cell culture</w:t>
      </w:r>
    </w:p>
    <w:p w14:paraId="41663DC3" w14:textId="72B8B32F" w:rsidR="007B0042" w:rsidRPr="005F04CC" w:rsidRDefault="007B0042" w:rsidP="00E15CB7">
      <w:pPr>
        <w:widowControl w:val="0"/>
        <w:suppressAutoHyphens/>
        <w:autoSpaceDN w:val="0"/>
        <w:spacing w:line="312" w:lineRule="auto"/>
        <w:textAlignment w:val="baseline"/>
        <w:rPr>
          <w:rFonts w:eastAsia="SimSun" w:cs="Arial"/>
          <w:kern w:val="3"/>
        </w:rPr>
      </w:pPr>
      <w:r w:rsidRPr="005F04CC">
        <w:rPr>
          <w:rFonts w:eastAsia="SimSun" w:cs="Arial"/>
          <w:kern w:val="3"/>
        </w:rPr>
        <w:t>The T-acute lymphoblastic leukemia (T-ALL) cell line DND41 was purchased from the German Collection of Microorganisms and Cell Cultures (ACC-525). The colon adenocarcinoma SW48 cell line was obtained from the American Type Culture Collection (CCL-231). The endometrial carcinoma HEC1 cell line was acquired from the Japanese Collection of Research Bioresources Cell Bank (JCRB0042).</w:t>
      </w:r>
      <w:r w:rsidR="00504F10" w:rsidRPr="005F04CC">
        <w:rPr>
          <w:rFonts w:eastAsia="SimSun" w:cs="Arial"/>
          <w:kern w:val="3"/>
        </w:rPr>
        <w:t xml:space="preserve"> </w:t>
      </w:r>
      <w:r w:rsidRPr="005F04CC">
        <w:rPr>
          <w:rFonts w:eastAsia="SimSun" w:cs="Arial"/>
          <w:kern w:val="3"/>
        </w:rPr>
        <w:t>DND41 was cultured in Roswell Park Memorial Institute (RPMI) 1640 medium</w:t>
      </w:r>
      <w:r w:rsidR="003943F6" w:rsidRPr="005F04CC">
        <w:rPr>
          <w:rFonts w:eastAsia="SimSun" w:cs="Arial"/>
          <w:kern w:val="3"/>
        </w:rPr>
        <w:t xml:space="preserve">. SW48 and HEC1 were cultured in Dulbecco’s Modified Eagle’s Medium (DMEM). All media were supplemented with 10% fetal bovine serum (FBS) and 1% penicillin/streptomycin, and cells were grown </w:t>
      </w:r>
      <w:r w:rsidRPr="005F04CC">
        <w:rPr>
          <w:rFonts w:eastAsia="SimSun" w:cs="Arial"/>
          <w:kern w:val="3"/>
        </w:rPr>
        <w:t>at 37°C and 5% CO</w:t>
      </w:r>
      <w:r w:rsidRPr="005F04CC">
        <w:rPr>
          <w:rFonts w:eastAsia="SimSun" w:cs="Arial"/>
          <w:kern w:val="3"/>
          <w:vertAlign w:val="subscript"/>
        </w:rPr>
        <w:t>2</w:t>
      </w:r>
      <w:r w:rsidRPr="005F04CC">
        <w:rPr>
          <w:rFonts w:eastAsia="SimSun" w:cs="Arial"/>
          <w:kern w:val="3"/>
        </w:rPr>
        <w:t xml:space="preserve">. </w:t>
      </w:r>
      <w:r w:rsidR="003943F6" w:rsidRPr="005F04CC">
        <w:rPr>
          <w:rFonts w:eastAsia="SimSun" w:cs="Arial"/>
          <w:kern w:val="3"/>
        </w:rPr>
        <w:t>All cell lines were authenticated by short tandem repeat profiling (LGS Standards SLU) and tested for the absence of mycoplasma.</w:t>
      </w:r>
      <w:r w:rsidR="00504F10" w:rsidRPr="005F04CC">
        <w:rPr>
          <w:rFonts w:eastAsia="SimSun" w:cs="Arial"/>
          <w:kern w:val="3"/>
        </w:rPr>
        <w:t xml:space="preserve"> </w:t>
      </w:r>
      <w:r w:rsidRPr="005F04CC">
        <w:rPr>
          <w:rFonts w:eastAsia="SimSun" w:cs="Arial"/>
          <w:kern w:val="3"/>
        </w:rPr>
        <w:t>For DNA demethylating treatment, SW48 cells were treated with 1 µM 5-azacytidine (AZA) (Sigma, A2385) for</w:t>
      </w:r>
      <w:r w:rsidR="00B72DC6" w:rsidRPr="005F04CC">
        <w:rPr>
          <w:rFonts w:eastAsia="SimSun" w:cs="Arial"/>
          <w:kern w:val="3"/>
        </w:rPr>
        <w:t xml:space="preserve"> a maximum of</w:t>
      </w:r>
      <w:r w:rsidR="00D07B35" w:rsidRPr="005F04CC">
        <w:rPr>
          <w:rFonts w:eastAsia="SimSun" w:cs="Arial"/>
          <w:kern w:val="3"/>
        </w:rPr>
        <w:t xml:space="preserve"> </w:t>
      </w:r>
      <w:r w:rsidRPr="005F04CC">
        <w:rPr>
          <w:rFonts w:eastAsia="SimSun" w:cs="Arial"/>
          <w:kern w:val="3"/>
        </w:rPr>
        <w:t>96 hours, with medium renewal after 48 hours. DND41 cells were cultured with 0.5 µM AZA because of their increased sensitivity to this compound.</w:t>
      </w:r>
    </w:p>
    <w:p w14:paraId="242830C9" w14:textId="0DF7A8AD" w:rsidR="007B0042" w:rsidRPr="005F04CC" w:rsidRDefault="00504F10" w:rsidP="00E15CB7">
      <w:pPr>
        <w:spacing w:line="312" w:lineRule="auto"/>
        <w:rPr>
          <w:b/>
          <w:bCs/>
        </w:rPr>
      </w:pPr>
      <w:r w:rsidRPr="005F04CC">
        <w:rPr>
          <w:b/>
          <w:bCs/>
        </w:rPr>
        <w:t>DNA methylation analyses</w:t>
      </w:r>
    </w:p>
    <w:p w14:paraId="0900C1FB" w14:textId="71323DF0" w:rsidR="00076B62" w:rsidRPr="005F04CC" w:rsidRDefault="00076B62" w:rsidP="00E15CB7">
      <w:pPr>
        <w:spacing w:line="312" w:lineRule="auto"/>
      </w:pPr>
      <w:r w:rsidRPr="005F04CC">
        <w:t xml:space="preserve">DNA methylation status of tDNA genes was determined by DNA methylation microarrays and bisulfite </w:t>
      </w:r>
      <w:r w:rsidR="000C3114" w:rsidRPr="005F04CC">
        <w:t>genomic sequencing</w:t>
      </w:r>
      <w:r w:rsidRPr="005F04CC">
        <w:t>.</w:t>
      </w:r>
      <w:r w:rsidR="00D12139" w:rsidRPr="005F04CC">
        <w:t xml:space="preserve"> </w:t>
      </w:r>
      <w:r w:rsidRPr="005F04CC">
        <w:rPr>
          <w:i/>
          <w:iCs/>
        </w:rPr>
        <w:t>In silico</w:t>
      </w:r>
      <w:r w:rsidRPr="005F04CC">
        <w:t xml:space="preserve"> DNA methylation analyses were carried out using the Infinium HumanMethylation450 (HM450) methylation microarray</w:t>
      </w:r>
      <w:r w:rsidR="00552F05" w:rsidRPr="005F04CC">
        <w:t xml:space="preserve">, which renders a 0-to-1 </w:t>
      </w:r>
      <w:r w:rsidR="00552F05" w:rsidRPr="005F04CC">
        <w:rPr>
          <w:rFonts w:cs="Arial"/>
        </w:rPr>
        <w:t>β</w:t>
      </w:r>
      <w:r w:rsidR="00552F05" w:rsidRPr="005F04CC">
        <w:t>-value to discern the level of methylation of the interrogated CpG.</w:t>
      </w:r>
      <w:r w:rsidR="006734B5" w:rsidRPr="005F04CC">
        <w:t xml:space="preserve"> </w:t>
      </w:r>
      <w:r w:rsidRPr="005F04CC">
        <w:t>DNA methylation profiles from TCGA and a panel of approximately 1000 human cancer cell lines</w:t>
      </w:r>
      <w:r w:rsidR="00FC2A2C" w:rsidRPr="005F04CC">
        <w:t xml:space="preserve"> </w:t>
      </w:r>
      <w:r w:rsidRPr="005F04CC">
        <w:fldChar w:fldCharType="begin" w:fldLock="1"/>
      </w:r>
      <w:r w:rsidR="00C72C0C" w:rsidRPr="005F04CC">
        <w:instrText>ADDIN CSL_CITATION {"citationItems":[{"id":"ITEM-1","itemData":{"DOI":"10.1016/j.cell.2016.06.017","ISSN":"10974172","abstract":"Systematic studies of cancer genomes have provided unprecedented insights into the molecular nature of cancer. Using this information to guide the development and application of therapies in the clinic is challenging. Here, we report how cancer-driven alterations identified in 11,289 tumors from 29 tissues (integrating somatic mutations, copy number alterations, DNA methylation, and gene expression) can be mapped onto 1,001 molecularly annotated human cancer cell lines and correlated with sensitivity to 265 drugs. We find that cell lines faithfully recapitulate oncogenic alterations identified in tumors, find that many of these associate with drug sensitivity/resistance, and highlight the importance of tissue lineage in mediating drug response. Logic-based modeling uncovers combinations of alterations that sensitize to drugs, while machine learning demonstrates the relative importance of different data types in predicting drug response. Our analysis and datasets are rich resources to link genotypes with cellular phenotypes and to identify therapeutic options for selected cancer sub-populations.","author":[{"dropping-particle":"","family":"Iorio","given":"Francesco","non-dropping-particle":"","parse-names":false,"suffix":""},{"dropping-particle":"","family":"Knijnenburg","given":"Theo A.","non-dropping-particle":"","parse-names":false,"suffix":""},{"dropping-particle":"","family":"Vis","given":"Daniel J.","non-dropping-particle":"","parse-names":false,"suffix":""},{"dropping-particle":"","family":"Bignell","given":"Graham R.","non-dropping-particle":"","parse-names":false,"suffix":""},{"dropping-particle":"","family":"Menden","given":"Michael P.","non-dropping-particle":"","parse-names":false,"suffix":""},{"dropping-particle":"","family":"Schubert","given":"Michael","non-dropping-particle":"","parse-names":false,"suffix":""},{"dropping-particle":"","family":"Aben","given":"Nanne","non-dropping-particle":"","parse-names":false,"suffix":""},{"dropping-particle":"","family":"Gonçalves","given":"Emanuel","non-dropping-particle":"","parse-names":false,"suffix":""},{"dropping-particle":"","family":"Barthorpe","given":"Syd","non-dropping-particle":"","parse-names":false,"suffix":""},{"dropping-particle":"","family":"Lightfoot","given":"Howard","non-dropping-particle":"","parse-names":false,"suffix":""},{"dropping-particle":"","family":"Cokelaer","given":"Thomas","non-dropping-particle":"","parse-names":false,"suffix":""},{"dropping-particle":"","family":"Greninger","given":"Patricia","non-dropping-particle":"","parse-names":false,"suffix":""},{"dropping-particle":"","family":"Dyk","given":"Ewald","non-dropping-particle":"van","parse-names":false,"suffix":""},{"dropping-particle":"","family":"Chang","given":"Han","non-dropping-particle":"","parse-names":false,"suffix":""},{"dropping-particle":"","family":"Silva","given":"Heshani","non-dropping-particle":"de","parse-names":false,"suffix":""},{"dropping-particle":"","family":"Heyn","given":"Holger","non-dropping-particle":"","parse-names":false,"suffix":""},{"dropping-particle":"","family":"Deng","given":"Xianming","non-dropping-particle":"","parse-names":false,"suffix":""},{"dropping-particle":"","family":"Egan","given":"Regina K.","non-dropping-particle":"","parse-names":false,"suffix":""},{"dropping-particle":"","family":"Liu","given":"Qingsong","non-dropping-particle":"","parse-names":false,"suffix":""},{"dropping-particle":"","family":"Mironenko","given":"Tatiana","non-dropping-particle":"","parse-names":false,"suffix":""},{"dropping-particle":"","family":"Mitropoulos","given":"Xeni","non-dropping-particle":"","parse-names":false,"suffix":""},{"dropping-particle":"","family":"Richardson","given":"Laura","non-dropping-particle":"","parse-names":false,"suffix":""},{"dropping-particle":"","family":"Wang","given":"Jinhua","non-dropping-particle":"","parse-names":false,"suffix":""},{"dropping-particle":"","family":"Zhang","given":"Tinghu","non-dropping-particle":"","parse-names":false,"suffix":""},{"dropping-particle":"","family":"Moran","given":"Sebastian","non-dropping-particle":"","parse-names":false,"suffix":""},{"dropping-particle":"","family":"Sayols","given":"Sergi","non-dropping-particle":"","parse-names":false,"suffix":""},{"dropping-particle":"","family":"Soleimani","given":"Maryam","non-dropping-particle":"","parse-names":false,"suffix":""},{"dropping-particle":"","family":"Tamborero","given":"David","non-dropping-particle":"","parse-names":false,"suffix":""},{"dropping-particle":"","family":"Lopez-Bigas","given":"Nuria","non-dropping-particle":"","parse-names":false,"suffix":""},{"dropping-particle":"","family":"Ross-Macdonald","given":"Petra","non-dropping-particle":"","parse-names":false,"suffix":""},{"dropping-particle":"","family":"Esteller","given":"Manel","non-dropping-particle":"","parse-names":false,"suffix":""},{"dropping-particle":"","family":"Gray","given":"Nathanael S.","non-dropping-particle":"","parse-names":false,"suffix":""},{"dropping-particle":"","family":"Haber","given":"Daniel A.","non-dropping-particle":"","parse-names":false,"suffix":""},{"dropping-particle":"","family":"Stratton","given":"Michael R.","non-dropping-particle":"","parse-names":false,"suffix":""},{"dropping-particle":"","family":"Benes","given":"Cyril H.","non-dropping-particle":"","parse-names":false,"suffix":""},{"dropping-particle":"","family":"Wessels","given":"Lodewyk F.A.","non-dropping-particle":"","parse-names":false,"suffix":""},{"dropping-particle":"","family":"Saez-Rodriguez","given":"Julio","non-dropping-particle":"","parse-names":false,"suffix":""},{"dropping-particle":"","family":"McDermott","given":"Ultan","non-dropping-particle":"","parse-names":false,"suffix":""},{"dropping-particle":"","family":"Garnett","given":"Mathew J.","non-dropping-particle":"","parse-names":false,"suffix":""}],"container-title":"Cell","id":"ITEM-1","issue":"3","issued":{"date-parts":[["2016"]]},"page":"740-754","title":"A Landscape of Pharmacogenomic Interactions in Cancer","type":"article-journal","volume":"166"},"uris":["http://www.mendeley.com/documents/?uuid=72fbe128-be41-41c5-af40-d2cc7694b1fd"]}],"mendeley":{"formattedCitation":"[1]","plainTextFormattedCitation":"[1]","previouslyFormattedCitation":"&lt;sup&gt;1&lt;/sup&gt;"},"properties":{"noteIndex":0},"schema":"https://github.com/citation-style-language/schema/raw/master/csl-citation.json"}</w:instrText>
      </w:r>
      <w:r w:rsidRPr="005F04CC">
        <w:fldChar w:fldCharType="separate"/>
      </w:r>
      <w:r w:rsidR="00C72C0C" w:rsidRPr="005F04CC">
        <w:rPr>
          <w:noProof/>
        </w:rPr>
        <w:t>[1]</w:t>
      </w:r>
      <w:r w:rsidRPr="005F04CC">
        <w:fldChar w:fldCharType="end"/>
      </w:r>
      <w:r w:rsidRPr="005F04CC">
        <w:t xml:space="preserve"> were data</w:t>
      </w:r>
      <w:r w:rsidR="00426BB6" w:rsidRPr="005F04CC">
        <w:t xml:space="preserve"> </w:t>
      </w:r>
      <w:r w:rsidRPr="005F04CC">
        <w:t>mined to identify differentially methylated tDNA genes. Cross-reactive CpG were automatically discarded from the analysis</w:t>
      </w:r>
      <w:r w:rsidR="00FC2A2C" w:rsidRPr="005F04CC">
        <w:t xml:space="preserve"> </w:t>
      </w:r>
      <w:r w:rsidRPr="005F04CC">
        <w:fldChar w:fldCharType="begin" w:fldLock="1"/>
      </w:r>
      <w:r w:rsidR="00C72C0C" w:rsidRPr="005F04CC">
        <w:instrText>ADDIN CSL_CITATION {"citationItems":[{"id":"ITEM-1","itemData":{"DOI":"10.4161/epi.23470","ISSN":"15592308","abstract":"DNA methylation, an important type of epigenetic modification in humans, participates in crucial cellular processes, such as embryonic development, X-inactivation, genomic imprinting and chromosome stability. Several platforms have been developed to study genome-wide DNA methylation. Many investigators in the field have chosen the Illumina Infinium HumanMethylation microarray for its ability to reliably assess DNA methylation following sodium bisulfite conversion. Here, we analyzed methylation profiles of 489 adult males and 357 adult females generated by the Infinium HumanMethylation450 microarray. Among the autosomal CpG sites that displayed significant methylation differences between the two sexes, we observed a significant enrichment of cross-reactive probes co-hybridizing to the sex chromosomes with more than 94% sequence identity. This could lead investigators to mistakenly infer the existence of significant autosomal sex-associated methylation. Using sequence identity cutoffs derived from the sex methylation analysis, we concluded that 6% of the array probes can potentially generate spurious signals because of co-hybridization to alternate genomic sequences highly homologous to the intended targets. Additionally, we discovered probes targeting polymorphic CpGs that overlapped SNPs. The methylation levels detected by these probes are simply the reflection of underlying genetic polymorphisms but could be misinterpreted as true signals. The existence of probes that are crossreactive or of target polymorphic CpGs in the Illumina HumanMethylation microarrays can confound data obtained from such microarrays. Therefore, investigators should exercise caution when significant biological associations are found using these array platforms. A list of all cross-reactive probes and polymorphic CpGs identified by us are annotated in this paper. © 2013 Landes Bioscience.","author":[{"dropping-particle":"","family":"Chen","given":"Yi An","non-dropping-particle":"","parse-names":false,"suffix":""},{"dropping-particle":"","family":"Lemire","given":"Mathieu","non-dropping-particle":"","parse-names":false,"suffix":""},{"dropping-particle":"","family":"Choufani","given":"Sanaa","non-dropping-particle":"","parse-names":false,"suffix":""},{"dropping-particle":"","family":"Butcher","given":"Darci T.","non-dropping-particle":"","parse-names":false,"suffix":""},{"dropping-particle":"","family":"Grafodatskaya","given":"Daria","non-dropping-particle":"","parse-names":false,"suffix":""},{"dropping-particle":"","family":"Zanke","given":"Brent W.","non-dropping-particle":"","parse-names":false,"suffix":""},{"dropping-particle":"","family":"Gallinger","given":"Steven","non-dropping-particle":"","parse-names":false,"suffix":""},{"dropping-particle":"","family":"Hudson","given":"Thomas J.","non-dropping-particle":"","parse-names":false,"suffix":""},{"dropping-particle":"","family":"Weksberg","given":"Rosanna","non-dropping-particle":"","parse-names":false,"suffix":""}],"container-title":"Epigenetics","id":"ITEM-1","issue":"2","issued":{"date-parts":[["2013","2","27"]]},"page":"203-209","publisher":"Taylor and Francis Inc.","title":"Discovery of cross-reactive probes and polymorphic CpGs in the Illumina Infinium HumanMethylation450 microarray","type":"article-journal","volume":"8"},"uris":["http://www.mendeley.com/documents/?uuid=e1cf36f1-6723-3e70-9c9d-da1ec0a2baaa"]}],"mendeley":{"formattedCitation":"[2]","plainTextFormattedCitation":"[2]","previouslyFormattedCitation":"&lt;sup&gt;2&lt;/sup&gt;"},"properties":{"noteIndex":0},"schema":"https://github.com/citation-style-language/schema/raw/master/csl-citation.json"}</w:instrText>
      </w:r>
      <w:r w:rsidRPr="005F04CC">
        <w:fldChar w:fldCharType="separate"/>
      </w:r>
      <w:r w:rsidR="00C72C0C" w:rsidRPr="005F04CC">
        <w:rPr>
          <w:noProof/>
        </w:rPr>
        <w:t>[2]</w:t>
      </w:r>
      <w:r w:rsidRPr="005F04CC">
        <w:fldChar w:fldCharType="end"/>
      </w:r>
      <w:r w:rsidRPr="005F04CC">
        <w:t xml:space="preserve">. </w:t>
      </w:r>
      <w:r w:rsidR="00552F05" w:rsidRPr="005F04CC">
        <w:t xml:space="preserve">tDNA were considered hypermethylated when the </w:t>
      </w:r>
      <w:r w:rsidR="00552F05" w:rsidRPr="005F04CC">
        <w:rPr>
          <w:rFonts w:cs="Arial"/>
        </w:rPr>
        <w:t>average β</w:t>
      </w:r>
      <w:r w:rsidR="00552F05" w:rsidRPr="005F04CC">
        <w:t>-value of the interrogated CpG dinucleotides was higher 0.33 in human tumors</w:t>
      </w:r>
      <w:r w:rsidR="001250A6" w:rsidRPr="005F04CC">
        <w:t xml:space="preserve"> and normal samples from TCGA</w:t>
      </w:r>
      <w:r w:rsidR="00552F05" w:rsidRPr="005F04CC">
        <w:t>.</w:t>
      </w:r>
      <w:r w:rsidR="00D12139" w:rsidRPr="005F04CC">
        <w:t xml:space="preserve"> </w:t>
      </w:r>
      <w:r w:rsidR="00B50DAF" w:rsidRPr="005F04CC">
        <w:t xml:space="preserve">For </w:t>
      </w:r>
      <w:r w:rsidR="000C3114" w:rsidRPr="005F04CC">
        <w:t>bisulfite genomic sequencing</w:t>
      </w:r>
      <w:r w:rsidR="00B50DAF" w:rsidRPr="005F04CC">
        <w:t xml:space="preserve">, 2 µg of genomic DNA were bisulfite-converted using the EZ DNA Methylation-Gold kit (Zymo Research, D5006) following the manufacturer’s indications. Bisulfite PCR primers were designed using MethylPrimer Express (Applied Biosystems) and are listed in </w:t>
      </w:r>
      <w:r w:rsidR="00B50DAF" w:rsidRPr="005F04CC">
        <w:rPr>
          <w:b/>
          <w:bCs/>
        </w:rPr>
        <w:t>Supplementary Table S</w:t>
      </w:r>
      <w:r w:rsidR="00AB7B29" w:rsidRPr="005F04CC">
        <w:rPr>
          <w:b/>
          <w:bCs/>
        </w:rPr>
        <w:t>2</w:t>
      </w:r>
      <w:r w:rsidR="00B50DAF" w:rsidRPr="005F04CC">
        <w:t xml:space="preserve">. Bisulfite PCR amplicons were </w:t>
      </w:r>
      <w:r w:rsidR="00FD26C0" w:rsidRPr="005F04CC">
        <w:t xml:space="preserve">cloned into the pGEMT-easy vector (Promega, AS1360) and </w:t>
      </w:r>
      <w:r w:rsidR="00B50DAF" w:rsidRPr="005F04CC">
        <w:t>transformed into competent bacteria</w:t>
      </w:r>
      <w:r w:rsidR="00FD26C0" w:rsidRPr="005F04CC">
        <w:t>.</w:t>
      </w:r>
      <w:r w:rsidR="00B50DAF" w:rsidRPr="005F04CC">
        <w:t xml:space="preserve"> </w:t>
      </w:r>
      <w:r w:rsidR="00FD26C0" w:rsidRPr="005F04CC">
        <w:t xml:space="preserve">A minimum of </w:t>
      </w:r>
      <w:r w:rsidR="00B50DAF" w:rsidRPr="005F04CC">
        <w:t xml:space="preserve">8 </w:t>
      </w:r>
      <w:r w:rsidR="00FD26C0" w:rsidRPr="005F04CC">
        <w:t xml:space="preserve">bacterial </w:t>
      </w:r>
      <w:r w:rsidR="00B50DAF" w:rsidRPr="005F04CC">
        <w:t>clones were subjected to Sanger sequencing to calculate methylation frequency. Results were analyzed with BioEdit software and methylated cytosines were mapped using BSMap software.</w:t>
      </w:r>
    </w:p>
    <w:p w14:paraId="2400591E" w14:textId="2F52DB55" w:rsidR="007B0042" w:rsidRPr="005F04CC" w:rsidRDefault="00504F10" w:rsidP="00E15CB7">
      <w:pPr>
        <w:spacing w:line="312" w:lineRule="auto"/>
        <w:rPr>
          <w:b/>
          <w:bCs/>
        </w:rPr>
      </w:pPr>
      <w:r w:rsidRPr="005F04CC">
        <w:rPr>
          <w:b/>
          <w:bCs/>
        </w:rPr>
        <w:t>Chromatin immunoprecipitation (ChIP)-qPCR</w:t>
      </w:r>
    </w:p>
    <w:p w14:paraId="12938017" w14:textId="41F6FD84" w:rsidR="001E362C" w:rsidRPr="005F04CC" w:rsidRDefault="00BA4FF5" w:rsidP="00E15CB7">
      <w:pPr>
        <w:spacing w:line="312" w:lineRule="auto"/>
      </w:pPr>
      <w:r w:rsidRPr="005F04CC">
        <w:t>Chromatin immunoprecipitation (ChIP) was conducted using the SimpleChip® Enzymatic Chromatin IP Kit (Cell Signaling, 9003)</w:t>
      </w:r>
      <w:r w:rsidR="00FD26C0" w:rsidRPr="005F04CC">
        <w:t xml:space="preserve"> according to the manufacturer’s indications</w:t>
      </w:r>
      <w:r w:rsidRPr="005F04CC">
        <w:t>. A suspension of 2·10</w:t>
      </w:r>
      <w:r w:rsidRPr="005F04CC">
        <w:rPr>
          <w:vertAlign w:val="superscript"/>
        </w:rPr>
        <w:t>7</w:t>
      </w:r>
      <w:r w:rsidRPr="005F04CC">
        <w:t xml:space="preserve"> cells in 40 mL of culture media were crosslinked with 1% formaldehyde at room temperature for 10 minutes. The crosslink was quenched with the addition of 4 mL of </w:t>
      </w:r>
      <w:r w:rsidRPr="005F04CC">
        <w:lastRenderedPageBreak/>
        <w:t xml:space="preserve">10X glycine solution </w:t>
      </w:r>
      <w:r w:rsidR="001E362C" w:rsidRPr="005F04CC">
        <w:t>for</w:t>
      </w:r>
      <w:r w:rsidRPr="005F04CC">
        <w:t xml:space="preserve"> 5 minutes at room temperature. Then, cells were </w:t>
      </w:r>
      <w:r w:rsidR="00FD26C0" w:rsidRPr="005F04CC">
        <w:t>pelleted and</w:t>
      </w:r>
      <w:r w:rsidRPr="005F04CC">
        <w:t xml:space="preserve"> washed twice with ice-cold PBS with protease inhibitor cocktail (PIC). </w:t>
      </w:r>
      <w:r w:rsidR="009A3157" w:rsidRPr="005F04CC">
        <w:t>The</w:t>
      </w:r>
      <w:r w:rsidRPr="005F04CC">
        <w:t xml:space="preserve"> cell pellet was resuspended in 4 mL of 1X Buffer A with 0.5 µM dithiothreitol and </w:t>
      </w:r>
      <w:r w:rsidR="00FD26C0" w:rsidRPr="005F04CC">
        <w:t>PIC and</w:t>
      </w:r>
      <w:r w:rsidRPr="005F04CC">
        <w:t xml:space="preserve"> incubated on ice 10 minutes. </w:t>
      </w:r>
      <w:r w:rsidR="001E362C" w:rsidRPr="005F04CC">
        <w:t>N</w:t>
      </w:r>
      <w:r w:rsidRPr="005F04CC">
        <w:t xml:space="preserve">uclei </w:t>
      </w:r>
      <w:r w:rsidR="00FD26C0" w:rsidRPr="005F04CC">
        <w:t xml:space="preserve">were pelleted and </w:t>
      </w:r>
      <w:r w:rsidRPr="005F04CC">
        <w:t xml:space="preserve">washed with 4 mL of 1X Buffer B with 0.5 µM of </w:t>
      </w:r>
      <w:r w:rsidR="00FD26C0" w:rsidRPr="005F04CC">
        <w:t>dithiothreitol.</w:t>
      </w:r>
      <w:r w:rsidR="009A3157" w:rsidRPr="005F04CC">
        <w:t xml:space="preserve"> </w:t>
      </w:r>
      <w:r w:rsidR="00FD26C0" w:rsidRPr="005F04CC">
        <w:t>Then, nuclei were</w:t>
      </w:r>
      <w:r w:rsidRPr="005F04CC">
        <w:t xml:space="preserve"> resuspended with 400 µL of 1X Buffer B with 0.5 µM </w:t>
      </w:r>
      <w:r w:rsidR="00FD26C0" w:rsidRPr="005F04CC">
        <w:t>with</w:t>
      </w:r>
      <w:r w:rsidRPr="005F04CC">
        <w:t xml:space="preserve"> 2 µL of micrococcal nuclease and incubated for 20 minutes at 37ºC with soft agitation. The digestion was stopped with 40 µL of 0.5 M of EDTA</w:t>
      </w:r>
      <w:r w:rsidR="009A3157" w:rsidRPr="005F04CC">
        <w:t>. The</w:t>
      </w:r>
      <w:r w:rsidRPr="005F04CC">
        <w:t xml:space="preserve"> nuclei were pelleted</w:t>
      </w:r>
      <w:r w:rsidR="009A3157" w:rsidRPr="005F04CC">
        <w:t xml:space="preserve">, </w:t>
      </w:r>
      <w:r w:rsidRPr="005F04CC">
        <w:t>resuspended in 400 µL of 1X ChIP Buffer with PIC and sonicated to break the nuclear membranes. Nuclei lysates were clarified by centrifugation and the supernatant was recovered. 50 µL of this</w:t>
      </w:r>
      <w:r w:rsidR="00FD26C0" w:rsidRPr="005F04CC">
        <w:t xml:space="preserve"> digested chromatin</w:t>
      </w:r>
      <w:r w:rsidRPr="005F04CC">
        <w:t xml:space="preserve"> supernatant were used for chromatin digestion </w:t>
      </w:r>
      <w:r w:rsidR="001E362C" w:rsidRPr="005F04CC">
        <w:t xml:space="preserve">and concentration </w:t>
      </w:r>
      <w:r w:rsidRPr="005F04CC">
        <w:t>evalu</w:t>
      </w:r>
      <w:r w:rsidR="001E362C" w:rsidRPr="005F04CC">
        <w:t>ation</w:t>
      </w:r>
      <w:r w:rsidRPr="005F04CC">
        <w:t xml:space="preserve">. </w:t>
      </w:r>
    </w:p>
    <w:p w14:paraId="63C46C5E" w14:textId="42D2121E" w:rsidR="00BA4FF5" w:rsidRPr="005F04CC" w:rsidRDefault="00BA4FF5" w:rsidP="00E15CB7">
      <w:pPr>
        <w:spacing w:line="312" w:lineRule="auto"/>
      </w:pPr>
      <w:r w:rsidRPr="005F04CC">
        <w:t xml:space="preserve">5 µg of digested chromatin </w:t>
      </w:r>
      <w:r w:rsidR="001E362C" w:rsidRPr="005F04CC">
        <w:t>were</w:t>
      </w:r>
      <w:r w:rsidRPr="005F04CC">
        <w:t xml:space="preserve"> scaled to a final volume of 300 µL of 1X ChIP Buffer with PIC. 6 µL of it were removed and stored until further use as a 2% input control sample. The remaining sample was incubated overnight at 4ºC with rotation with </w:t>
      </w:r>
      <w:r w:rsidR="001E362C" w:rsidRPr="005F04CC">
        <w:t>5</w:t>
      </w:r>
      <w:r w:rsidRPr="005F04CC">
        <w:t xml:space="preserve"> µL of the primary antibod</w:t>
      </w:r>
      <w:r w:rsidR="00AA3E12" w:rsidRPr="005F04CC">
        <w:t>ies anti-GTF3C1 (Novus Biologicals, NB100-60657) or</w:t>
      </w:r>
      <w:r w:rsidRPr="005F04CC">
        <w:t xml:space="preserve"> anti-POLR3A (Cell Signaling, 12825). Next day, samples were incubated with 20 µL of protein G magnetic beads at 4ºC with rotation for two hours to capture the chromatin fragments bound to the antibodies. Protein G beads were pelleted with a magnetic separation rack. Then, they were washed three times in 1 mL of ow salt buffer and once in 1 mL of high salt buffer at 4ºC during 5 minutes with rotation. After that, chromatin was eluted in 150 µL of 1X ChIP Elution Buffer at 65ºC for 30 minutes with vortexing followed by magnetic separation of the magnetic beads</w:t>
      </w:r>
      <w:r w:rsidR="00FD26C0" w:rsidRPr="005F04CC">
        <w:t>, when the supernatant was recovered</w:t>
      </w:r>
      <w:r w:rsidRPr="005F04CC">
        <w:t>. Finally, the IP and 2% input samples, in which 150 µL of 1X ChIP Elution buffer were added in advance, were incubated 2 hours at 65ºC with 6 µL of 5M NaCl and 2 µL proteinase K to reverse the crosslinking. The DNA was purified using the spin columns provided with the kit stored at -20ºC until further use.</w:t>
      </w:r>
    </w:p>
    <w:p w14:paraId="6D0D3DE6" w14:textId="128D070D" w:rsidR="00504F10" w:rsidRPr="005F04CC" w:rsidRDefault="009A3157" w:rsidP="00E15CB7">
      <w:pPr>
        <w:spacing w:line="312" w:lineRule="auto"/>
      </w:pPr>
      <w:r w:rsidRPr="005F04CC">
        <w:t>qPCR was used to quantify the immunoprecipitated DNA.</w:t>
      </w:r>
      <w:r w:rsidR="00BA4FF5" w:rsidRPr="005F04CC">
        <w:t xml:space="preserve"> </w:t>
      </w:r>
      <w:r w:rsidRPr="005F04CC">
        <w:t>The qPCR reactions were conducted using 0.5 µL of chromatin sample, 4.5 µL of nuclease-free water, 4.85 µL of SYBR Green PCR Master Mix (Life Technologies, 4312704) and 0.15 µL of the appropriate primer mix at 10 µM. The fold change among samples was calculated as a percentage of the total chromatin following the formula 100·2</w:t>
      </w:r>
      <w:r w:rsidRPr="005F04CC">
        <w:rPr>
          <w:vertAlign w:val="superscript"/>
        </w:rPr>
        <w:t>(CT adjusted input – CT sample)</w:t>
      </w:r>
      <w:r w:rsidRPr="005F04CC">
        <w:t xml:space="preserve">. </w:t>
      </w:r>
      <w:r w:rsidR="001E362C" w:rsidRPr="005F04CC">
        <w:t xml:space="preserve">ChIP-qPCR primers are listed in </w:t>
      </w:r>
      <w:r w:rsidR="001E362C" w:rsidRPr="005F04CC">
        <w:rPr>
          <w:b/>
          <w:bCs/>
        </w:rPr>
        <w:t xml:space="preserve">Supplementary </w:t>
      </w:r>
      <w:r w:rsidR="00453688" w:rsidRPr="005F04CC">
        <w:rPr>
          <w:b/>
          <w:bCs/>
        </w:rPr>
        <w:t>Ta</w:t>
      </w:r>
      <w:r w:rsidR="001E362C" w:rsidRPr="005F04CC">
        <w:rPr>
          <w:b/>
          <w:bCs/>
        </w:rPr>
        <w:t xml:space="preserve">ble </w:t>
      </w:r>
      <w:r w:rsidR="00AB7B29" w:rsidRPr="005F04CC">
        <w:rPr>
          <w:b/>
          <w:bCs/>
        </w:rPr>
        <w:t>S2</w:t>
      </w:r>
      <w:r w:rsidR="001E362C" w:rsidRPr="005F04CC">
        <w:t xml:space="preserve">. </w:t>
      </w:r>
    </w:p>
    <w:p w14:paraId="064504E6" w14:textId="1BD0F8D3" w:rsidR="00504F10" w:rsidRPr="005F04CC" w:rsidRDefault="00B30D99" w:rsidP="00E15CB7">
      <w:pPr>
        <w:spacing w:line="312" w:lineRule="auto"/>
        <w:rPr>
          <w:b/>
          <w:bCs/>
        </w:rPr>
      </w:pPr>
      <w:r w:rsidRPr="005F04CC">
        <w:rPr>
          <w:b/>
          <w:bCs/>
        </w:rPr>
        <w:t>Small RNA extraction and qRT-PCR</w:t>
      </w:r>
    </w:p>
    <w:p w14:paraId="4C05C9BE" w14:textId="075C7EB9" w:rsidR="001B0318" w:rsidRPr="005F04CC" w:rsidRDefault="001B0318" w:rsidP="00E15CB7">
      <w:pPr>
        <w:spacing w:line="312" w:lineRule="auto"/>
      </w:pPr>
      <w:r w:rsidRPr="005F04CC">
        <w:t>tRNA expression in cancer cell lines was determined by qRT-PCR</w:t>
      </w:r>
      <w:r w:rsidR="009A3157" w:rsidRPr="005F04CC">
        <w:t xml:space="preserve"> </w:t>
      </w:r>
      <w:r w:rsidRPr="005F04CC">
        <w:t>using commercially available isodecoder-specific primers. The small RNA fraction was extracted from cell lines by direct phenol acidic extraction</w:t>
      </w:r>
      <w:r w:rsidR="009A3157" w:rsidRPr="005F04CC">
        <w:t>. Fresh</w:t>
      </w:r>
      <w:r w:rsidRPr="005F04CC">
        <w:t xml:space="preserve"> cell pellets were resuspended in 300 µL ice-cold resuspension buffer (0.3 M sodium acetate pH 4.5, 10 mM EDTA). 300 µL of cold acidic phenol:chloroform:isoamyl alcohol (125:24:1) pH 4.5 (Thermofisher Scientific, AM9722)</w:t>
      </w:r>
      <w:r w:rsidR="009A3157" w:rsidRPr="005F04CC">
        <w:t xml:space="preserve"> were added</w:t>
      </w:r>
      <w:r w:rsidRPr="005F04CC">
        <w:t xml:space="preserve">. </w:t>
      </w:r>
      <w:r w:rsidR="009A3157" w:rsidRPr="005F04CC">
        <w:t xml:space="preserve">Samples were vigorously vortexed </w:t>
      </w:r>
      <w:r w:rsidR="00484306" w:rsidRPr="005F04CC">
        <w:t>and</w:t>
      </w:r>
      <w:r w:rsidRPr="005F04CC">
        <w:t xml:space="preserve"> centrifuged at maximum speed for 15 minutes at 4ºC. The aqueous phase was transferred to a new</w:t>
      </w:r>
      <w:r w:rsidR="00484306" w:rsidRPr="005F04CC">
        <w:t xml:space="preserve"> microcentrifuge</w:t>
      </w:r>
      <w:r w:rsidRPr="005F04CC">
        <w:t xml:space="preserve"> tube containing 300 µL of acidic phenol:chloroform. The samples were again vortexed and centrifuged. The aqueous phase was transferred to a 15 mL tube containing 300 µL of acidic phenol:chloroform and 3.6 </w:t>
      </w:r>
      <w:r w:rsidRPr="005F04CC">
        <w:lastRenderedPageBreak/>
        <w:t>mL of</w:t>
      </w:r>
      <w:r w:rsidR="00484306" w:rsidRPr="005F04CC">
        <w:t xml:space="preserve"> absolute</w:t>
      </w:r>
      <w:r w:rsidRPr="005F04CC">
        <w:t xml:space="preserve"> ethanol. After two hours of incubation on ice, samples were centrifuged and supernatant was discarded. The RNA pellets were washed twice in ethanol 80% and left to air-dry for 10 minutes. Then, they were resuspended in 90 µL of 10 mM sodium acetate pH 4.5 </w:t>
      </w:r>
      <w:r w:rsidR="00076B62" w:rsidRPr="005F04CC">
        <w:t>with</w:t>
      </w:r>
      <w:r w:rsidRPr="005F04CC">
        <w:t xml:space="preserve"> 0.8 M LiCl. After centrifugation at maximum speed, supernatant containing the small RNA fraction was recovered. Next, it was precipitated with 10 µL of RNase-free 3 M sodium acetate pH 5.5 (Thermofisher Scientific, AM9740) and 300 µL of absolute ethanol for 40 minutes at -80ºC. Afterwards, samples were centrifuged at maximum speed for 30 minutes at 4ºC to precipitate the RNA. The RNA pellet was washed three times with ethanol 80% and vacuum-dried to eliminate all traces of ethanol. Finally, the RNA pellets were resuspended with 20 µL of RNase-free water.</w:t>
      </w:r>
    </w:p>
    <w:p w14:paraId="3AE66628" w14:textId="04F2F790" w:rsidR="00B30D99" w:rsidRPr="005F04CC" w:rsidRDefault="001B0318" w:rsidP="00E15CB7">
      <w:pPr>
        <w:spacing w:line="312" w:lineRule="auto"/>
      </w:pPr>
      <w:r w:rsidRPr="005F04CC">
        <w:t>1 µg al the small RNA fraction was retrotranscribed with the RevertAid First Strand cDNA Synthesis kit</w:t>
      </w:r>
      <w:r w:rsidR="009A3157" w:rsidRPr="005F04CC">
        <w:t xml:space="preserve"> (Thermofisher Scientific, K1622)</w:t>
      </w:r>
      <w:r w:rsidRPr="005F04CC">
        <w:t xml:space="preserve"> following manufacturer’s instructions. qRT-PCR were carried using 2.5 ng of cDNA in 5 µL, 4.85 µL of SYBR Green PCR Master Mix and 0.15 µL of the commercial primer mix at 10 µM. The fold change among samples was calculated following the ddCT formula using the expression U6 snRNA as an endogenous control. The references of the commercial primers as well as for U6 determination can be found in </w:t>
      </w:r>
      <w:r w:rsidRPr="005F04CC">
        <w:rPr>
          <w:b/>
          <w:bCs/>
        </w:rPr>
        <w:t xml:space="preserve">Supplementary Table </w:t>
      </w:r>
      <w:r w:rsidR="00AB7B29" w:rsidRPr="005F04CC">
        <w:rPr>
          <w:b/>
          <w:bCs/>
        </w:rPr>
        <w:t>S2</w:t>
      </w:r>
      <w:r w:rsidRPr="005F04CC">
        <w:t>.</w:t>
      </w:r>
    </w:p>
    <w:p w14:paraId="72870F5B" w14:textId="6F3FA4C4" w:rsidR="00504F10" w:rsidRPr="005F04CC" w:rsidRDefault="00453688" w:rsidP="00E15CB7">
      <w:pPr>
        <w:spacing w:line="312" w:lineRule="auto"/>
        <w:rPr>
          <w:b/>
          <w:bCs/>
        </w:rPr>
      </w:pPr>
      <w:r w:rsidRPr="005F04CC">
        <w:rPr>
          <w:b/>
          <w:bCs/>
        </w:rPr>
        <w:t>tDNA gene knockout</w:t>
      </w:r>
    </w:p>
    <w:p w14:paraId="19AD3319" w14:textId="33A68955" w:rsidR="00504F10" w:rsidRPr="005F04CC" w:rsidRDefault="00B75C74" w:rsidP="00E15CB7">
      <w:pPr>
        <w:spacing w:line="312" w:lineRule="auto"/>
      </w:pPr>
      <w:r w:rsidRPr="005F04CC">
        <w:t xml:space="preserve">tRNA-Arg-TCT-4-1 </w:t>
      </w:r>
      <w:r w:rsidR="00453688" w:rsidRPr="005F04CC">
        <w:t>expression was abolished in</w:t>
      </w:r>
      <w:r w:rsidRPr="005F04CC">
        <w:t xml:space="preserve"> the</w:t>
      </w:r>
      <w:r w:rsidR="00453688" w:rsidRPr="005F04CC">
        <w:t xml:space="preserve"> unmethylated </w:t>
      </w:r>
      <w:r w:rsidRPr="005F04CC">
        <w:t xml:space="preserve">HEC1 </w:t>
      </w:r>
      <w:r w:rsidR="00453688" w:rsidRPr="005F04CC">
        <w:t>cell line using the CRISPR/Cas9 system as previously described</w:t>
      </w:r>
      <w:r w:rsidR="00FC2A2C" w:rsidRPr="005F04CC">
        <w:t xml:space="preserve"> </w:t>
      </w:r>
      <w:r w:rsidR="00453688" w:rsidRPr="005F04CC">
        <w:fldChar w:fldCharType="begin" w:fldLock="1"/>
      </w:r>
      <w:r w:rsidR="00C72C0C" w:rsidRPr="005F04CC">
        <w:instrText>ADDIN CSL_CITATION {"citationItems":[{"id":"ITEM-1","itemData":{"DOI":"10.1038/nprot.2013.143","ISSN":"17542189","PMID":"24157548","abstract":"Targeted nucleases are powerful tools for mediating genome alteration with high precision. The RNA-guided Cas9 nuclease from the microbial clustered regularly interspaced short palindromic repeats (CRISPR) adaptive immune system can be used to facilitate efficient genome engineering in eukaryotic cells by simply specifying a 20-nt targeting sequence within its guide RNA. Here we describe a set of tools for Cas9-mediated genome editing via nonhomologous end joining (NHEJ) or homology-directed repair (HDR) in mammalian cells, as well as generation of modified cell lines for downstream functional studies. To minimize off-target cleavage, we further describe a double-nicking strategy using the Cas9 nickase mutant with paired guide RNAs. This protocol provides experimentally derived guidelines for the selection of target sites, evaluation of cleavage efficiency and analysis of off-target activity. Beginning with target design, gene modifications can be achieved within as little as 1-2 weeks, and modified clonal cell lines can be derived within 2-3 weeks.","author":[{"dropping-particle":"","family":"Ran","given":"F. Ann","non-dropping-particle":"","parse-names":false,"suffix":""},{"dropping-particle":"","family":"Hsu","given":"Patrick D.","non-dropping-particle":"","parse-names":false,"suffix":""},{"dropping-particle":"","family":"Wright","given":"Jason","non-dropping-particle":"","parse-names":false,"suffix":""},{"dropping-particle":"","family":"Agarwala","given":"Vineeta","non-dropping-particle":"","parse-names":false,"suffix":""},{"dropping-particle":"","family":"Scott","given":"David A.","non-dropping-particle":"","parse-names":false,"suffix":""},{"dropping-particle":"","family":"Zhang","given":"Feng","non-dropping-particle":"","parse-names":false,"suffix":""}],"container-title":"Nature Protocols","id":"ITEM-1","issue":"11","issued":{"date-parts":[["2013"]]},"page":"2281-2308","title":"Genome engineering using the CRISPR-Cas9 system","type":"article-journal","volume":"8"},"uris":["http://www.mendeley.com/documents/?uuid=cd3fce88-41be-4ccf-b9e6-eb98e4088ecb"]}],"mendeley":{"formattedCitation":"[3]","plainTextFormattedCitation":"[3]","previouslyFormattedCitation":"&lt;sup&gt;4&lt;/sup&gt;"},"properties":{"noteIndex":0},"schema":"https://github.com/citation-style-language/schema/raw/master/csl-citation.json"}</w:instrText>
      </w:r>
      <w:r w:rsidR="00453688" w:rsidRPr="005F04CC">
        <w:fldChar w:fldCharType="separate"/>
      </w:r>
      <w:r w:rsidR="00C72C0C" w:rsidRPr="005F04CC">
        <w:rPr>
          <w:noProof/>
        </w:rPr>
        <w:t>[3]</w:t>
      </w:r>
      <w:r w:rsidR="00453688" w:rsidRPr="005F04CC">
        <w:fldChar w:fldCharType="end"/>
      </w:r>
      <w:r w:rsidR="00453688" w:rsidRPr="005F04CC">
        <w:t>. Two sgRNA were designed using the online tool CHOPCHOP</w:t>
      </w:r>
      <w:r w:rsidR="001C3096" w:rsidRPr="005F04CC">
        <w:t xml:space="preserve"> </w:t>
      </w:r>
      <w:r w:rsidR="00453688" w:rsidRPr="005F04CC">
        <w:fldChar w:fldCharType="begin" w:fldLock="1"/>
      </w:r>
      <w:r w:rsidR="00C72C0C" w:rsidRPr="005F04CC">
        <w:instrText>ADDIN CSL_CITATION {"citationItems":[{"id":"ITEM-1","itemData":{"DOI":"10.1093/nar/gkw398","ISSN":"13624962","PMID":"27185894","abstract":"In just 3 years CRISPR genome editing has transformed biology, and its popularity and potency continue to grow. New CRISPR effectors and rules for locating optimum targets continue to be reported, highlighting the need for computational CRISPR targeting tools to compile these rules and facilitate target selection and design. CHOPCHOP is one of the most widely used web tools for CRISPR- and TALEN-based genome editing. Its overarching principle is to provide an intuitive and powerful tool that can serve both novice and experienced users. In this major update we introduce tools for the next generation of CRISPR advances, including Cpf1 and Cas9 nickases. We support a number of new features that improve the targeting power, usability and efficiency of CHOPCHOP. To increase targeting range and specificity we provide support for custom length sgRNAs, and we evaluate the sequence composition of the whole sgRNA and its surrounding region using models compiled from multiple large-scale studies. These and other new features, coupled with an updated interface for increased usability and support for a continually growing list of organisms, maintain CHOPCHOP as one of the leading tools for CRISPR genome editing. CHOPCHOP v2 can be found at http://chopchop.cbu.uib.no.","author":[{"dropping-particle":"","family":"Labun","given":"Kornel","non-dropping-particle":"","parse-names":false,"suffix":""},{"dropping-particle":"","family":"Montague","given":"Tessa G.","non-dropping-particle":"","parse-names":false,"suffix":""},{"dropping-particle":"","family":"Gagnon","given":"James A.","non-dropping-particle":"","parse-names":false,"suffix":""},{"dropping-particle":"","family":"Thyme","given":"Summer B.","non-dropping-particle":"","parse-names":false,"suffix":""},{"dropping-particle":"","family":"Valen","given":"Eivind","non-dropping-particle":"","parse-names":false,"suffix":""}],"container-title":"Nucleic acids research","id":"ITEM-1","issue":"W1","issued":{"date-parts":[["2016","7","8"]]},"page":"W272-W276","publisher":"Oxford Academic","title":"CHOPCHOP v2: a web tool for the next generation of CRISPR genome engineering","type":"article-journal","volume":"44"},"uris":["http://www.mendeley.com/documents/?uuid=671a6cf3-e65e-373e-9425-459411f15c78"]}],"mendeley":{"formattedCitation":"[4]","plainTextFormattedCitation":"[4]","previouslyFormattedCitation":"&lt;sup&gt;5&lt;/sup&gt;"},"properties":{"noteIndex":0},"schema":"https://github.com/citation-style-language/schema/raw/master/csl-citation.json"}</w:instrText>
      </w:r>
      <w:r w:rsidR="00453688" w:rsidRPr="005F04CC">
        <w:fldChar w:fldCharType="separate"/>
      </w:r>
      <w:r w:rsidR="00C72C0C" w:rsidRPr="005F04CC">
        <w:rPr>
          <w:noProof/>
        </w:rPr>
        <w:t>[4]</w:t>
      </w:r>
      <w:r w:rsidR="00453688" w:rsidRPr="005F04CC">
        <w:fldChar w:fldCharType="end"/>
      </w:r>
      <w:r w:rsidR="00453688" w:rsidRPr="005F04CC">
        <w:t xml:space="preserve"> </w:t>
      </w:r>
      <w:r w:rsidRPr="005F04CC">
        <w:t>to target</w:t>
      </w:r>
      <w:r w:rsidR="00453688" w:rsidRPr="005F04CC">
        <w:t xml:space="preserve"> the vicinity of tRNA-Arg-TCT-4-1 gene</w:t>
      </w:r>
      <w:r w:rsidR="00B30D99" w:rsidRPr="005F04CC">
        <w:t xml:space="preserve"> and were cloned into the pSpCas9(BB)-2A-GFP vector (Addgene, 48138). The two sgRNA were simultaneously transfected in HEC1 cells using JetPrime® Transfection Reagent (Polyplus transfections, 114-75). Green positive cell lines were isolated by cell sorting to establish clonal cell lines 48 hours </w:t>
      </w:r>
      <w:r w:rsidRPr="005F04CC">
        <w:t>after</w:t>
      </w:r>
      <w:r w:rsidR="00B30D99" w:rsidRPr="005F04CC">
        <w:t xml:space="preserve"> transfection and left for clonal expansion. </w:t>
      </w:r>
      <w:r w:rsidR="00453688" w:rsidRPr="005F04CC">
        <w:t xml:space="preserve">Knockout clones were screened by amplification and sequencing of the sgRNA target region. sgRNA constructions and primers used for amplification of the targeted region are listed in </w:t>
      </w:r>
      <w:r w:rsidR="00B30D99" w:rsidRPr="005F04CC">
        <w:rPr>
          <w:b/>
          <w:bCs/>
        </w:rPr>
        <w:t xml:space="preserve">Supplementary Table </w:t>
      </w:r>
      <w:r w:rsidR="00AB7B29" w:rsidRPr="005F04CC">
        <w:rPr>
          <w:b/>
          <w:bCs/>
        </w:rPr>
        <w:t>S2</w:t>
      </w:r>
      <w:r w:rsidR="00453688" w:rsidRPr="005F04CC">
        <w:t>.</w:t>
      </w:r>
    </w:p>
    <w:p w14:paraId="30A95ECF" w14:textId="2EE778AD" w:rsidR="00504F10" w:rsidRPr="005F04CC" w:rsidRDefault="00504F10" w:rsidP="00E15CB7">
      <w:pPr>
        <w:spacing w:line="312" w:lineRule="auto"/>
        <w:rPr>
          <w:b/>
          <w:bCs/>
        </w:rPr>
      </w:pPr>
      <w:r w:rsidRPr="005F04CC">
        <w:rPr>
          <w:b/>
          <w:bCs/>
        </w:rPr>
        <w:t xml:space="preserve">Flow cytometry </w:t>
      </w:r>
      <w:r w:rsidR="001E362C" w:rsidRPr="005F04CC">
        <w:rPr>
          <w:b/>
          <w:bCs/>
        </w:rPr>
        <w:t>assays</w:t>
      </w:r>
    </w:p>
    <w:p w14:paraId="497412E5" w14:textId="15B65924" w:rsidR="00504F10" w:rsidRPr="005F04CC" w:rsidRDefault="001E362C" w:rsidP="00E15CB7">
      <w:pPr>
        <w:spacing w:line="312" w:lineRule="auto"/>
      </w:pPr>
      <w:r w:rsidRPr="005F04CC">
        <w:t xml:space="preserve">Cell cycle was analyzed </w:t>
      </w:r>
      <w:r w:rsidR="0016348F" w:rsidRPr="005F04CC">
        <w:t>by staining the cellular DNA content with propidium iodide. Briefly, a suspension of 10</w:t>
      </w:r>
      <w:r w:rsidR="0016348F" w:rsidRPr="005F04CC">
        <w:rPr>
          <w:vertAlign w:val="superscript"/>
        </w:rPr>
        <w:t>7</w:t>
      </w:r>
      <w:r w:rsidR="0016348F" w:rsidRPr="005F04CC">
        <w:t xml:space="preserve"> cells in 5 mL was fixed with 4.5 mL of ice-cold 70% ethanol for a time higher than 2 h. Fixed cells were washed with PBS and suspended in 1 mL of propidium iodide staining solution. Propidium iodide staining solution was prepared as follows: 200 µg of propidium iodide 2 mg of DNase-free RNase A were added to 10 mL of 0.1% </w:t>
      </w:r>
      <w:r w:rsidR="002B0240" w:rsidRPr="005F04CC">
        <w:t xml:space="preserve">(v/v) </w:t>
      </w:r>
      <w:r w:rsidR="00D93E83" w:rsidRPr="005F04CC">
        <w:t xml:space="preserve">Triton X-100 </w:t>
      </w:r>
      <w:r w:rsidR="0016348F" w:rsidRPr="005F04CC">
        <w:t>in PBS. Samples were incubated 15 minutes at 37ºC and then</w:t>
      </w:r>
      <w:r w:rsidR="00570988" w:rsidRPr="005F04CC">
        <w:t xml:space="preserve"> were</w:t>
      </w:r>
      <w:r w:rsidR="0016348F" w:rsidRPr="005F04CC">
        <w:t xml:space="preserve"> analyzed </w:t>
      </w:r>
      <w:r w:rsidR="00570988" w:rsidRPr="005F04CC">
        <w:t>by flow cytometry.</w:t>
      </w:r>
      <w:r w:rsidR="00D93E83" w:rsidRPr="005F04CC">
        <w:t xml:space="preserve"> A</w:t>
      </w:r>
      <w:r w:rsidRPr="005F04CC">
        <w:t xml:space="preserve"> minimum of 10,000 cells was analyzed per sample with a FACSCanto</w:t>
      </w:r>
      <w:r w:rsidR="00570988" w:rsidRPr="005F04CC">
        <w:t xml:space="preserve"> II (Beckton Dickinson)</w:t>
      </w:r>
      <w:r w:rsidRPr="005F04CC">
        <w:t xml:space="preserve">. </w:t>
      </w:r>
      <w:r w:rsidR="00683117" w:rsidRPr="005F04CC">
        <w:t>FlowJo software was used to quantify cell populations.</w:t>
      </w:r>
    </w:p>
    <w:p w14:paraId="11210AC5" w14:textId="00DB86AD" w:rsidR="00D07B35" w:rsidRPr="005F04CC" w:rsidRDefault="00D07B35" w:rsidP="00E15CB7">
      <w:pPr>
        <w:spacing w:line="312" w:lineRule="auto"/>
      </w:pPr>
      <w:r w:rsidRPr="005F04CC">
        <w:lastRenderedPageBreak/>
        <w:t xml:space="preserve">Apoptosis was analyzed </w:t>
      </w:r>
      <w:r w:rsidR="00683117" w:rsidRPr="005F04CC">
        <w:t>by An</w:t>
      </w:r>
      <w:r w:rsidR="00677C7E" w:rsidRPr="005F04CC">
        <w:t>n</w:t>
      </w:r>
      <w:r w:rsidR="00683117" w:rsidRPr="005F04CC">
        <w:t>exin V staining</w:t>
      </w:r>
      <w:r w:rsidR="00677C7E" w:rsidRPr="005F04CC">
        <w:t xml:space="preserve">. </w:t>
      </w:r>
      <w:r w:rsidRPr="005F04CC">
        <w:t>10</w:t>
      </w:r>
      <w:r w:rsidRPr="005F04CC">
        <w:rPr>
          <w:vertAlign w:val="superscript"/>
        </w:rPr>
        <w:t>6</w:t>
      </w:r>
      <w:r w:rsidRPr="005F04CC">
        <w:t xml:space="preserve"> DND41 cells and 2</w:t>
      </w:r>
      <w:r w:rsidR="00E15CB7" w:rsidRPr="005F04CC">
        <w:t>·</w:t>
      </w:r>
      <w:r w:rsidRPr="005F04CC">
        <w:t>10</w:t>
      </w:r>
      <w:r w:rsidRPr="005F04CC">
        <w:rPr>
          <w:vertAlign w:val="superscript"/>
        </w:rPr>
        <w:t>6</w:t>
      </w:r>
      <w:r w:rsidRPr="005F04CC">
        <w:t xml:space="preserve"> SW48 cells were plated on 100 mm</w:t>
      </w:r>
      <w:r w:rsidRPr="005F04CC">
        <w:rPr>
          <w:vertAlign w:val="superscript"/>
        </w:rPr>
        <w:t>2</w:t>
      </w:r>
      <w:r w:rsidRPr="005F04CC">
        <w:t xml:space="preserve"> plates (10 mL/plate)</w:t>
      </w:r>
      <w:r w:rsidR="00683117" w:rsidRPr="005F04CC">
        <w:t xml:space="preserve"> and treated with AZA as described previously</w:t>
      </w:r>
      <w:r w:rsidRPr="005F04CC">
        <w:t xml:space="preserve">. Two time-points were taken (48h and 96h). In each time-point, cells were </w:t>
      </w:r>
      <w:r w:rsidR="00683117" w:rsidRPr="005F04CC">
        <w:t>harvested,</w:t>
      </w:r>
      <w:r w:rsidRPr="005F04CC">
        <w:t xml:space="preserve"> and concentration was calculated by trypan blue hemocytometer counting. </w:t>
      </w:r>
      <w:r w:rsidR="00683117" w:rsidRPr="005F04CC">
        <w:t>2·10</w:t>
      </w:r>
      <w:r w:rsidR="00683117" w:rsidRPr="005F04CC">
        <w:rPr>
          <w:vertAlign w:val="superscript"/>
        </w:rPr>
        <w:t>5</w:t>
      </w:r>
      <w:r w:rsidR="00683117" w:rsidRPr="005F04CC">
        <w:t xml:space="preserve"> </w:t>
      </w:r>
      <w:r w:rsidRPr="005F04CC">
        <w:t>cells were centrifuged and resuspended in 150 µL of Annexin-V binding buffer 1X (50 mL PBS pH 7.2 1X, 2.5 mM CaCl2, 140 mM NaCl, 10 mM HEPES) freshly supplemented with 0.01 µg/mL of Annexin-V-APC</w:t>
      </w:r>
      <w:r w:rsidR="00683117" w:rsidRPr="005F04CC">
        <w:t xml:space="preserve"> antibody</w:t>
      </w:r>
      <w:r w:rsidRPr="005F04CC">
        <w:t xml:space="preserve"> (BioLegend, Ref: 640930). Cells were immediately analyzed in a BD FACSCanto II flow cytometer. </w:t>
      </w:r>
      <w:r w:rsidR="00683117" w:rsidRPr="005F04CC">
        <w:t>FlowJo software was used to quantify cell populations.</w:t>
      </w:r>
    </w:p>
    <w:p w14:paraId="59610612" w14:textId="4A227E06" w:rsidR="00426BB6" w:rsidRPr="005F04CC" w:rsidRDefault="00426BB6" w:rsidP="00E15CB7">
      <w:pPr>
        <w:spacing w:line="312" w:lineRule="auto"/>
        <w:rPr>
          <w:b/>
          <w:bCs/>
        </w:rPr>
      </w:pPr>
      <w:r w:rsidRPr="005F04CC">
        <w:rPr>
          <w:b/>
          <w:bCs/>
        </w:rPr>
        <w:t>Cell proliferation determination</w:t>
      </w:r>
    </w:p>
    <w:p w14:paraId="2E1C4745" w14:textId="72FE5ABD" w:rsidR="00D07B35" w:rsidRPr="005F04CC" w:rsidRDefault="00426BB6" w:rsidP="00E15CB7">
      <w:pPr>
        <w:spacing w:line="312" w:lineRule="auto"/>
      </w:pPr>
      <w:r w:rsidRPr="005F04CC">
        <w:t xml:space="preserve">Cell proliferation was measured by the sulforhodamine B (SRB) </w:t>
      </w:r>
      <w:r w:rsidR="00D07B35" w:rsidRPr="005F04CC">
        <w:t xml:space="preserve">or the 3-(4,5-dimethylthiazol-2-yl)-2,5-diphenyltetrazolium bromide (MTT) </w:t>
      </w:r>
      <w:r w:rsidRPr="005F04CC">
        <w:t xml:space="preserve">assay. </w:t>
      </w:r>
      <w:r w:rsidR="00D07B35" w:rsidRPr="005F04CC">
        <w:t xml:space="preserve">For the SRB assay, </w:t>
      </w:r>
      <w:r w:rsidRPr="005F04CC">
        <w:t xml:space="preserve">500 cells were seeded in flat-bottomed 96-well plates and left for overnight adherence. In the appropriate time points, cell medium was removed from the plate and cells were fixed with 10% trichloroacetic acid for 1 hour at 4ºC. Then, they were washed with twice water and stained with 0.057% SRB in 1% acetic acid for 30 minutes at room temperature. After that, cells were washed twice with 1% acetic acid and finally resuspended in 100 µL of 10 mM Tris pH 10.0. Cell mass was assessed by measuring the absorbance at </w:t>
      </w:r>
      <w:r w:rsidR="00E15CB7" w:rsidRPr="005F04CC">
        <w:t xml:space="preserve">λ = </w:t>
      </w:r>
      <w:r w:rsidRPr="005F04CC">
        <w:t>540 nm, and proliferation fold change was inferred by comparing the absorbance value to an initial value.</w:t>
      </w:r>
      <w:r w:rsidR="00D07B35" w:rsidRPr="005F04CC">
        <w:t xml:space="preserve"> For the MTT assay, 10,000 DND-41 cells and 2,000 SW-48 cells were plated in 96-well plates (100 µL/well). For each cell line, 8 replicates were treated with two doses (0h and 48h) of 5-aza-2’-deoxycytidine (AZA, 0.5 µM for DND-41 cells and 1 µM for SW-48 cells) and 8 replicates were left untreated. Four time-points were taken (0h, 48h, 72h and 96h). In each time-point, 10 µL of 5 mg/mL MTT (Sigma, M2128-10G) dissolved in PBS pH 7.2 1X (Gibco, Ref: 20012-019) were added to each well. After 3 hours of incubation at 37 ºC, 100 µL of lysis buffer (54% N,N-Dimethylformamide dissolved in H</w:t>
      </w:r>
      <w:r w:rsidR="00D07B35" w:rsidRPr="005F04CC">
        <w:rPr>
          <w:vertAlign w:val="subscript"/>
        </w:rPr>
        <w:t>2</w:t>
      </w:r>
      <w:r w:rsidR="00D07B35" w:rsidRPr="005F04CC">
        <w:t xml:space="preserve">O, 216 mg/L SDS, 2.7% acetic acid glacial, pH 4.6 adjusted with HCl) were added to each well and incubated 37 ºC overnight. Plates were analyzed in a ThermoScientific Multiskan Sky spectrophotometer </w:t>
      </w:r>
      <w:r w:rsidR="00E15CB7" w:rsidRPr="005F04CC">
        <w:t xml:space="preserve">at </w:t>
      </w:r>
      <w:r w:rsidR="00D07B35" w:rsidRPr="005F04CC">
        <w:t xml:space="preserve">λ = 630 nm. </w:t>
      </w:r>
    </w:p>
    <w:p w14:paraId="19DBA156" w14:textId="478DA49E" w:rsidR="00EF3A33" w:rsidRPr="005F04CC" w:rsidRDefault="00EF3A33" w:rsidP="00E15CB7">
      <w:pPr>
        <w:spacing w:line="312" w:lineRule="auto"/>
        <w:rPr>
          <w:b/>
          <w:bCs/>
        </w:rPr>
      </w:pPr>
      <w:r w:rsidRPr="005F04CC">
        <w:rPr>
          <w:b/>
          <w:bCs/>
        </w:rPr>
        <w:t>Cell migration determination</w:t>
      </w:r>
    </w:p>
    <w:p w14:paraId="5559253C" w14:textId="466BF5CD" w:rsidR="00EF3A33" w:rsidRPr="005F04CC" w:rsidRDefault="00EF3A33" w:rsidP="00E15CB7">
      <w:pPr>
        <w:spacing w:line="312" w:lineRule="auto"/>
      </w:pPr>
      <w:r w:rsidRPr="005F04CC">
        <w:t>Cell migration capacity was assessed by the Transwell assay.</w:t>
      </w:r>
      <w:r w:rsidR="005743A6" w:rsidRPr="005F04CC">
        <w:t xml:space="preserve"> 2·</w:t>
      </w:r>
      <w:r w:rsidRPr="005F04CC">
        <w:t>10</w:t>
      </w:r>
      <w:r w:rsidRPr="005F04CC">
        <w:rPr>
          <w:vertAlign w:val="superscript"/>
        </w:rPr>
        <w:t>5</w:t>
      </w:r>
      <w:r w:rsidRPr="005F04CC">
        <w:t xml:space="preserve"> cells were seeded in serum-free medium in the upper chamber of an 8 μm pore Transwell insert (Corning, 3422) and left for migration to the serum-containing lower chamber for 48 hours. Then, Transwell membranes were fixed with 10% trichloroacetic acid for 1 hour, washed with water and stained with 0.057% </w:t>
      </w:r>
      <w:r w:rsidR="005743A6" w:rsidRPr="005F04CC">
        <w:t>SR</w:t>
      </w:r>
      <w:r w:rsidRPr="005F04CC">
        <w:t>B in 1% acetic acid for 30 minutes. After washing the excess of SRB dye with 1% acetic acid, complete membrane pictures were taken, and ImageJ software was to calculate the percentage of membrane area occupied by cells to assess cell migration. Migration experiments were performed in triplicate.</w:t>
      </w:r>
    </w:p>
    <w:p w14:paraId="50E5B372" w14:textId="431CE588" w:rsidR="00504F10" w:rsidRPr="005F04CC" w:rsidRDefault="00B30D99" w:rsidP="00E15CB7">
      <w:pPr>
        <w:spacing w:line="312" w:lineRule="auto"/>
      </w:pPr>
      <w:r w:rsidRPr="005F04CC">
        <w:rPr>
          <w:b/>
          <w:bCs/>
        </w:rPr>
        <w:t>Data obtention and statistical analyses</w:t>
      </w:r>
    </w:p>
    <w:p w14:paraId="65C714F6" w14:textId="74339050" w:rsidR="00504F10" w:rsidRPr="005F04CC" w:rsidRDefault="00B30D99" w:rsidP="00D12139">
      <w:pPr>
        <w:spacing w:line="312" w:lineRule="auto"/>
      </w:pPr>
      <w:r w:rsidRPr="005F04CC">
        <w:rPr>
          <w:i/>
          <w:iCs/>
        </w:rPr>
        <w:lastRenderedPageBreak/>
        <w:t>In silico</w:t>
      </w:r>
      <w:r w:rsidRPr="005F04CC">
        <w:t xml:space="preserve"> tRNA expression was analyzed in TCGA samples by using the datasets generated by Zhang and coworkers that are available online</w:t>
      </w:r>
      <w:r w:rsidR="00FC2A2C" w:rsidRPr="005F04CC">
        <w:t xml:space="preserve"> </w:t>
      </w:r>
      <w:r w:rsidRPr="005F04CC">
        <w:fldChar w:fldCharType="begin" w:fldLock="1"/>
      </w:r>
      <w:r w:rsidR="00C72C0C" w:rsidRPr="005F04CC">
        <w:instrText>ADDIN CSL_CITATION {"citationItems":[{"id":"ITEM-1","itemData":{"DOI":"10.1038/s42003-018-0239-8","ISSN":"23993642","PMID":"31924863","abstract":"The protein translational system, including transfer RNAs (tRNAs) and several categories of enzymes, plays a key role in regulating cell proliferation. Translation dysregulation also contributes to cancer development, though relatively little is known about the changes that occur to the translational system in cancer. Here, we present global analyses of tRNAs and three categories of enzymes involved in translational regulation in ~10,000 cancer patients across 31 cancer types from The Cancer Genome Atlas. By analyzing the expression levels of tRNAs at the gene, codon, and amino acid levels, we identified unequal alterations in tRNA expression, likely due to the uneven distribution of tRNAs decoding different codons. We find that overexpression of tRNAs recognizing codons with a low observed-over-expected ratio may overcome the translational bottleneck in tumorigenesis. We further observed overall overexpression and amplification of tRNA modification enzymes, aminoacyl-tRNA synthetases, and translation factors, which may play synergistic roles with overexpression of tRNAs to activate the translational systems across multiple cancer types.","author":[{"dropping-particle":"","family":"Zhang","given":"Zhao","non-dropping-particle":"","parse-names":false,"suffix":""},{"dropping-particle":"","family":"Ye","given":"Youqiong","non-dropping-particle":"","parse-names":false,"suffix":""},{"dropping-particle":"","family":"Gong","given":"Jing","non-dropping-particle":"","parse-names":false,"suffix":""},{"dropping-particle":"","family":"Ruan","given":"Hang","non-dropping-particle":"","parse-names":false,"suffix":""},{"dropping-particle":"","family":"Liu","given":"Chun Jie","non-dropping-particle":"","parse-names":false,"suffix":""},{"dropping-particle":"","family":"Xiang","given":"Yu","non-dropping-particle":"","parse-names":false,"suffix":""},{"dropping-particle":"","family":"Cai","given":"Chunyan","non-dropping-particle":"","parse-names":false,"suffix":""},{"dropping-particle":"","family":"Guo","given":"An Yuan","non-dropping-particle":"","parse-names":false,"suffix":""},{"dropping-particle":"","family":"Ling","given":"Jiqiang","non-dropping-particle":"","parse-names":false,"suffix":""},{"dropping-particle":"","family":"Diao","given":"Lixia","non-dropping-particle":"","parse-names":false,"suffix":""},{"dropping-particle":"","family":"Weinstein","given":"John N","non-dropping-particle":"","parse-names":false,"suffix":""},{"dropping-particle":"","family":"Han","given":"Leng","non-dropping-particle":"","parse-names":false,"suffix":""}],"container-title":"Communications Biology","id":"ITEM-1","issue":"1","issued":{"date-parts":[["2018"]]},"page":"234","title":"Global analysis of tRNA and translation factor expression reveals a dynamic landscape of translational regulation in human cancers","type":"article-journal","volume":"1"},"uris":["http://www.mendeley.com/documents/?uuid=9e4dd887-6ab9-3ff0-852f-9edd07872667"]}],"mendeley":{"formattedCitation":"[5]","plainTextFormattedCitation":"[5]","previouslyFormattedCitation":"&lt;sup&gt;6&lt;/sup&gt;"},"properties":{"noteIndex":0},"schema":"https://github.com/citation-style-language/schema/raw/master/csl-citation.json"}</w:instrText>
      </w:r>
      <w:r w:rsidRPr="005F04CC">
        <w:fldChar w:fldCharType="separate"/>
      </w:r>
      <w:r w:rsidR="00C72C0C" w:rsidRPr="005F04CC">
        <w:rPr>
          <w:noProof/>
        </w:rPr>
        <w:t>[5]</w:t>
      </w:r>
      <w:r w:rsidRPr="005F04CC">
        <w:fldChar w:fldCharType="end"/>
      </w:r>
      <w:r w:rsidRPr="005F04CC">
        <w:t>. Survival information of patients included in TCGA was obtained using the TCGAbiolinks Bioconductor R package</w:t>
      </w:r>
      <w:r w:rsidR="00FC2A2C" w:rsidRPr="005F04CC">
        <w:t xml:space="preserve"> </w:t>
      </w:r>
      <w:r w:rsidRPr="005F04CC">
        <w:fldChar w:fldCharType="begin" w:fldLock="1"/>
      </w:r>
      <w:r w:rsidR="00C72C0C" w:rsidRPr="005F04CC">
        <w:instrText>ADDIN CSL_CITATION {"citationItems":[{"id":"ITEM-1","itemData":{"DOI":"10.1093/nar/gkv1507","ISSN":"13624962","PMID":"26704973","abstract":"The Cancer Genome Atlas (TCGA) research network has made public a large collection of clinical and molecular phenotypes of more than 10 000 tumor patients across 33 different tumor types. Using this cohort, TCGA has published over 20 marker papers detailing the genomic and epigenomic alterations associated with these tumor types. Although many important discoveries have been made by TCGA's research network, opportunities still exist to implement novel methods, thereby elucidating new biological pathways and diagnostic markers. However, mining the TCGA data presents several bioinformatics challenges, such as data retrieval and integration with clinical data and other molecular data types (e.g. RNA and DNA methylation). We developed an R/Bioconductor package called TCGAbiolinks to address these challenges and offer bioinformatics solutions by using a guided workflow to allow users to query, download and perform integrative analyses of TCGA data. We combined methods from computer science and statistics into the pipeline and incorporated methodologies developed in previous TCGA marker studies and in our own group. Using four different TCGA tumor types (Kidney, Brain, Breast and Colon) as examples, we provide case studies to illustrate examples of reproducibility, integrative analysis and utilization of different Bioconductor packages to advance and accelerate novel discoveries.","author":[{"dropping-particle":"","family":"Colaprico","given":"Antonio","non-dropping-particle":"","parse-names":false,"suffix":""},{"dropping-particle":"","family":"Silva","given":"Tiago C.","non-dropping-particle":"","parse-names":false,"suffix":""},{"dropping-particle":"","family":"Olsen","given":"Catharina","non-dropping-particle":"","parse-names":false,"suffix":""},{"dropping-particle":"","family":"Garofano","given":"Luciano","non-dropping-particle":"","parse-names":false,"suffix":""},{"dropping-particle":"","family":"Cava","given":"Claudia","non-dropping-particle":"","parse-names":false,"suffix":""},{"dropping-particle":"","family":"Garolini","given":"Davide","non-dropping-particle":"","parse-names":false,"suffix":""},{"dropping-particle":"","family":"Sabedot","given":"Thais S.","non-dropping-particle":"","parse-names":false,"suffix":""},{"dropping-particle":"","family":"Malta","given":"Tathiane M.","non-dropping-particle":"","parse-names":false,"suffix":""},{"dropping-particle":"","family":"Pagnotta","given":"Stefano M.","non-dropping-particle":"","parse-names":false,"suffix":""},{"dropping-particle":"","family":"Castiglioni","given":"Isabella","non-dropping-particle":"","parse-names":false,"suffix":""},{"dropping-particle":"","family":"Ceccarelli","given":"Michele","non-dropping-particle":"","parse-names":false,"suffix":""},{"dropping-particle":"","family":"Bontempi","given":"Gianluca","non-dropping-particle":"","parse-names":false,"suffix":""},{"dropping-particle":"","family":"Noushmehr","given":"Houtan","non-dropping-particle":"","parse-names":false,"suffix":""}],"container-title":"Nucleic Acids Research","id":"ITEM-1","issue":"8","issued":{"date-parts":[["2016","5","5"]]},"page":"e71","publisher":"Oxford University Press","title":"TCGAbiolinks: An R/Bioconductor package for integrative analysis of TCGA data","type":"article-journal","volume":"44"},"uris":["http://www.mendeley.com/documents/?uuid=e1e6288f-3f60-315c-b162-74c622176c29"]}],"mendeley":{"formattedCitation":"[6]","plainTextFormattedCitation":"[6]","previouslyFormattedCitation":"&lt;sup&gt;7&lt;/sup&gt;"},"properties":{"noteIndex":0},"schema":"https://github.com/citation-style-language/schema/raw/master/csl-citation.json"}</w:instrText>
      </w:r>
      <w:r w:rsidRPr="005F04CC">
        <w:fldChar w:fldCharType="separate"/>
      </w:r>
      <w:r w:rsidR="00C72C0C" w:rsidRPr="005F04CC">
        <w:rPr>
          <w:noProof/>
        </w:rPr>
        <w:t>[6]</w:t>
      </w:r>
      <w:r w:rsidRPr="005F04CC">
        <w:fldChar w:fldCharType="end"/>
      </w:r>
      <w:r w:rsidRPr="005F04CC">
        <w:t>.</w:t>
      </w:r>
      <w:r w:rsidR="00D12139" w:rsidRPr="005F04CC">
        <w:t xml:space="preserve"> </w:t>
      </w:r>
      <w:r w:rsidR="00504F10" w:rsidRPr="005F04CC">
        <w:rPr>
          <w:rFonts w:eastAsia="SimSun" w:cs="Arial"/>
          <w:kern w:val="3"/>
        </w:rPr>
        <w:t xml:space="preserve">The association between DNA methylation status and the correspondent </w:t>
      </w:r>
      <w:r w:rsidR="00A24FAD" w:rsidRPr="005F04CC">
        <w:rPr>
          <w:rFonts w:eastAsia="SimSun" w:cs="Arial"/>
          <w:kern w:val="3"/>
        </w:rPr>
        <w:t>tRNA</w:t>
      </w:r>
      <w:r w:rsidR="00504F10" w:rsidRPr="005F04CC">
        <w:rPr>
          <w:rFonts w:eastAsia="SimSun" w:cs="Arial"/>
          <w:kern w:val="3"/>
        </w:rPr>
        <w:t xml:space="preserve"> expression </w:t>
      </w:r>
      <w:r w:rsidR="00A24FAD" w:rsidRPr="005F04CC">
        <w:rPr>
          <w:rFonts w:eastAsia="SimSun" w:cs="Arial"/>
          <w:kern w:val="3"/>
        </w:rPr>
        <w:t xml:space="preserve">in TCGA </w:t>
      </w:r>
      <w:r w:rsidR="00504F10" w:rsidRPr="005F04CC">
        <w:rPr>
          <w:rFonts w:eastAsia="SimSun" w:cs="Arial"/>
          <w:kern w:val="3"/>
        </w:rPr>
        <w:t xml:space="preserve">was assessed by Spearman’s correlation. Student’s t-test </w:t>
      </w:r>
      <w:r w:rsidR="00A24FAD" w:rsidRPr="005F04CC">
        <w:rPr>
          <w:rFonts w:eastAsia="SimSun" w:cs="Arial"/>
          <w:kern w:val="3"/>
        </w:rPr>
        <w:t xml:space="preserve">and Mann-Whitney U-test were used to compare differences between two groups as appropriate. </w:t>
      </w:r>
      <w:r w:rsidR="00504F10" w:rsidRPr="005F04CC">
        <w:rPr>
          <w:rFonts w:eastAsia="SimSun" w:cs="Arial"/>
          <w:kern w:val="3"/>
        </w:rPr>
        <w:t>Kaplan-Meier plots and logrank test, together with</w:t>
      </w:r>
      <w:r w:rsidR="00B416A9" w:rsidRPr="005F04CC">
        <w:rPr>
          <w:rFonts w:eastAsia="SimSun" w:cs="Arial"/>
          <w:kern w:val="3"/>
        </w:rPr>
        <w:t xml:space="preserve"> univariate</w:t>
      </w:r>
      <w:r w:rsidR="00504F10" w:rsidRPr="005F04CC">
        <w:rPr>
          <w:rFonts w:eastAsia="SimSun" w:cs="Arial"/>
          <w:kern w:val="3"/>
        </w:rPr>
        <w:t xml:space="preserve"> Cox regression models, were used to estimate </w:t>
      </w:r>
      <w:r w:rsidR="00A24FAD" w:rsidRPr="005F04CC">
        <w:rPr>
          <w:rFonts w:eastAsia="SimSun" w:cs="Arial"/>
          <w:kern w:val="3"/>
        </w:rPr>
        <w:t xml:space="preserve">differences in </w:t>
      </w:r>
      <w:r w:rsidR="00504F10" w:rsidRPr="005F04CC">
        <w:rPr>
          <w:rFonts w:eastAsia="SimSun" w:cs="Arial"/>
          <w:kern w:val="3"/>
        </w:rPr>
        <w:t>overall survival</w:t>
      </w:r>
      <w:r w:rsidR="00B416A9" w:rsidRPr="005F04CC">
        <w:rPr>
          <w:rFonts w:eastAsia="SimSun" w:cs="Arial"/>
          <w:kern w:val="3"/>
        </w:rPr>
        <w:t xml:space="preserve"> probability</w:t>
      </w:r>
      <w:r w:rsidR="00504F10" w:rsidRPr="005F04CC">
        <w:rPr>
          <w:rFonts w:eastAsia="SimSun" w:cs="Arial"/>
          <w:kern w:val="3"/>
        </w:rPr>
        <w:t xml:space="preserve">. Statistical analyses were conducted within the R programming environment or with GraphPad Prism 5. Values of </w:t>
      </w:r>
      <w:r w:rsidR="00504F10" w:rsidRPr="005F04CC">
        <w:rPr>
          <w:rFonts w:eastAsia="SimSun" w:cs="Arial"/>
          <w:i/>
          <w:kern w:val="3"/>
        </w:rPr>
        <w:t>p</w:t>
      </w:r>
      <w:r w:rsidR="00504F10" w:rsidRPr="005F04CC">
        <w:rPr>
          <w:rFonts w:eastAsia="SimSun" w:cs="Arial"/>
          <w:kern w:val="3"/>
        </w:rPr>
        <w:t xml:space="preserve"> &lt; 0.05 were considered statistically significant. False discovery rate (FDR) method was used for multiple comparison </w:t>
      </w:r>
      <w:r w:rsidR="00504F10" w:rsidRPr="005F04CC">
        <w:rPr>
          <w:rFonts w:eastAsia="SimSun" w:cs="Arial"/>
          <w:i/>
          <w:iCs/>
          <w:kern w:val="3"/>
        </w:rPr>
        <w:t>p</w:t>
      </w:r>
      <w:r w:rsidR="00504F10" w:rsidRPr="005F04CC">
        <w:rPr>
          <w:rFonts w:eastAsia="SimSun" w:cs="Arial"/>
          <w:kern w:val="3"/>
        </w:rPr>
        <w:t>-values correction.</w:t>
      </w:r>
    </w:p>
    <w:p w14:paraId="12297446" w14:textId="6F37E727" w:rsidR="00504F10" w:rsidRPr="005F04CC" w:rsidRDefault="00453688" w:rsidP="00E15CB7">
      <w:pPr>
        <w:widowControl w:val="0"/>
        <w:suppressAutoHyphens/>
        <w:autoSpaceDN w:val="0"/>
        <w:spacing w:line="312" w:lineRule="auto"/>
        <w:textAlignment w:val="baseline"/>
      </w:pPr>
      <w:r w:rsidRPr="005F04CC">
        <w:rPr>
          <w:b/>
          <w:bCs/>
        </w:rPr>
        <w:t>Supplementary references</w:t>
      </w:r>
    </w:p>
    <w:p w14:paraId="5F46E27A" w14:textId="71080171" w:rsidR="00C72C0C" w:rsidRPr="005F04CC" w:rsidRDefault="00453688" w:rsidP="00E15CB7">
      <w:pPr>
        <w:widowControl w:val="0"/>
        <w:autoSpaceDE w:val="0"/>
        <w:autoSpaceDN w:val="0"/>
        <w:adjustRightInd w:val="0"/>
        <w:spacing w:before="0" w:after="120" w:line="312" w:lineRule="auto"/>
        <w:rPr>
          <w:rFonts w:cs="Arial"/>
          <w:noProof/>
          <w:sz w:val="20"/>
          <w:lang w:val="en-GB"/>
        </w:rPr>
      </w:pPr>
      <w:r w:rsidRPr="005F04CC">
        <w:rPr>
          <w:sz w:val="20"/>
          <w:szCs w:val="20"/>
        </w:rPr>
        <w:fldChar w:fldCharType="begin" w:fldLock="1"/>
      </w:r>
      <w:r w:rsidRPr="005F04CC">
        <w:rPr>
          <w:sz w:val="20"/>
          <w:szCs w:val="20"/>
        </w:rPr>
        <w:instrText xml:space="preserve">ADDIN Mendeley Bibliography CSL_BIBLIOGRAPHY </w:instrText>
      </w:r>
      <w:r w:rsidRPr="005F04CC">
        <w:rPr>
          <w:sz w:val="20"/>
          <w:szCs w:val="20"/>
        </w:rPr>
        <w:fldChar w:fldCharType="separate"/>
      </w:r>
      <w:r w:rsidR="00C72C0C" w:rsidRPr="005F04CC">
        <w:rPr>
          <w:rFonts w:cs="Arial"/>
          <w:noProof/>
          <w:sz w:val="20"/>
          <w:lang w:val="en-GB"/>
        </w:rPr>
        <w:t xml:space="preserve">1. Iorio F, Knijnenburg TA, Vis DJ, Bignell GR, Menden MP, Schubert M, et al. A Landscape of Pharmacogenomic Interactions in Cancer. Cell. 2016;166:740–54. </w:t>
      </w:r>
    </w:p>
    <w:p w14:paraId="3D6B51D1" w14:textId="3D09C00C" w:rsidR="00C72C0C" w:rsidRPr="005F04CC" w:rsidRDefault="00C72C0C" w:rsidP="00E15CB7">
      <w:pPr>
        <w:widowControl w:val="0"/>
        <w:autoSpaceDE w:val="0"/>
        <w:autoSpaceDN w:val="0"/>
        <w:adjustRightInd w:val="0"/>
        <w:spacing w:before="0" w:after="120" w:line="312" w:lineRule="auto"/>
        <w:rPr>
          <w:rFonts w:cs="Arial"/>
          <w:noProof/>
          <w:sz w:val="20"/>
          <w:lang w:val="en-GB"/>
        </w:rPr>
      </w:pPr>
      <w:r w:rsidRPr="005F04CC">
        <w:rPr>
          <w:rFonts w:cs="Arial"/>
          <w:noProof/>
          <w:sz w:val="20"/>
          <w:lang w:val="en-GB"/>
        </w:rPr>
        <w:t xml:space="preserve">2. Chen YA, Lemire M, Choufani S, Butcher DT, Grafodatskaya D, Zanke BW, et al. Discovery of cross-reactive probes and polymorphic CpGs in the Illumina Infinium HumanMethylation450 microarray. Epigenetics. 2013;8:203–9. </w:t>
      </w:r>
    </w:p>
    <w:p w14:paraId="592E88A7" w14:textId="77777777" w:rsidR="00C72C0C" w:rsidRPr="005F04CC" w:rsidRDefault="00C72C0C" w:rsidP="00E15CB7">
      <w:pPr>
        <w:widowControl w:val="0"/>
        <w:autoSpaceDE w:val="0"/>
        <w:autoSpaceDN w:val="0"/>
        <w:adjustRightInd w:val="0"/>
        <w:spacing w:before="0" w:after="120" w:line="312" w:lineRule="auto"/>
        <w:rPr>
          <w:rFonts w:cs="Arial"/>
          <w:noProof/>
          <w:sz w:val="20"/>
          <w:lang w:val="en-GB"/>
        </w:rPr>
      </w:pPr>
      <w:r w:rsidRPr="005F04CC">
        <w:rPr>
          <w:rFonts w:cs="Arial"/>
          <w:noProof/>
          <w:sz w:val="20"/>
          <w:lang w:val="en-GB"/>
        </w:rPr>
        <w:t xml:space="preserve">3. Ran FA, Hsu PD, Wright J, Agarwala V, Scott DA, Zhang F. Genome engineering using the CRISPR-Cas9 system. Nat Protoc. 2013;8:2281–308. </w:t>
      </w:r>
    </w:p>
    <w:p w14:paraId="693D64AE" w14:textId="3A733DB8" w:rsidR="00C72C0C" w:rsidRPr="005F04CC" w:rsidRDefault="00C72C0C" w:rsidP="00E15CB7">
      <w:pPr>
        <w:widowControl w:val="0"/>
        <w:autoSpaceDE w:val="0"/>
        <w:autoSpaceDN w:val="0"/>
        <w:adjustRightInd w:val="0"/>
        <w:spacing w:before="0" w:after="120" w:line="312" w:lineRule="auto"/>
        <w:rPr>
          <w:rFonts w:cs="Arial"/>
          <w:noProof/>
          <w:sz w:val="20"/>
          <w:lang w:val="en-GB"/>
        </w:rPr>
      </w:pPr>
      <w:r w:rsidRPr="005F04CC">
        <w:rPr>
          <w:rFonts w:cs="Arial"/>
          <w:noProof/>
          <w:sz w:val="20"/>
          <w:lang w:val="en-GB"/>
        </w:rPr>
        <w:t xml:space="preserve">4. Labun K, Montague TG, Gagnon JA, Thyme SB, Valen E. CHOPCHOP v2: a web tool for the next generation of CRISPR genome engineering. Nucleic Acids Res. 2016;44:W272–6. </w:t>
      </w:r>
    </w:p>
    <w:p w14:paraId="734C4445" w14:textId="77777777" w:rsidR="00C72C0C" w:rsidRPr="005F04CC" w:rsidRDefault="00C72C0C" w:rsidP="00E15CB7">
      <w:pPr>
        <w:widowControl w:val="0"/>
        <w:autoSpaceDE w:val="0"/>
        <w:autoSpaceDN w:val="0"/>
        <w:adjustRightInd w:val="0"/>
        <w:spacing w:before="0" w:after="120" w:line="312" w:lineRule="auto"/>
        <w:rPr>
          <w:rFonts w:cs="Arial"/>
          <w:noProof/>
          <w:sz w:val="20"/>
          <w:lang w:val="es-ES"/>
        </w:rPr>
      </w:pPr>
      <w:r w:rsidRPr="005F04CC">
        <w:rPr>
          <w:rFonts w:cs="Arial"/>
          <w:noProof/>
          <w:sz w:val="20"/>
          <w:lang w:val="en-GB"/>
        </w:rPr>
        <w:t xml:space="preserve">5. Zhang Z, Ye Y, Gong J, Ruan H, Liu CJ, Xiang Y, et al. Global analysis of tRNA and translation factor expression reveals a dynamic landscape of translational regulation in human cancers. </w:t>
      </w:r>
      <w:r w:rsidRPr="005F04CC">
        <w:rPr>
          <w:rFonts w:cs="Arial"/>
          <w:noProof/>
          <w:sz w:val="20"/>
          <w:lang w:val="es-ES"/>
        </w:rPr>
        <w:t xml:space="preserve">Commun Biol. 2018;1:234. </w:t>
      </w:r>
    </w:p>
    <w:p w14:paraId="4FE3FBD5" w14:textId="72138E69" w:rsidR="00C72C0C" w:rsidRPr="005F04CC" w:rsidRDefault="00C72C0C" w:rsidP="00E15CB7">
      <w:pPr>
        <w:widowControl w:val="0"/>
        <w:autoSpaceDE w:val="0"/>
        <w:autoSpaceDN w:val="0"/>
        <w:adjustRightInd w:val="0"/>
        <w:spacing w:before="0" w:after="120" w:line="312" w:lineRule="auto"/>
        <w:rPr>
          <w:rFonts w:cs="Arial"/>
          <w:noProof/>
          <w:sz w:val="20"/>
        </w:rPr>
      </w:pPr>
      <w:r w:rsidRPr="005F04CC">
        <w:rPr>
          <w:rFonts w:cs="Arial"/>
          <w:noProof/>
          <w:sz w:val="20"/>
          <w:lang w:val="es-ES"/>
        </w:rPr>
        <w:t xml:space="preserve">6. Colaprico A, Silva TC, Olsen C, Garofano L, Cava C, Garolini D, et al. </w:t>
      </w:r>
      <w:r w:rsidRPr="005F04CC">
        <w:rPr>
          <w:rFonts w:cs="Arial"/>
          <w:noProof/>
          <w:sz w:val="20"/>
          <w:lang w:val="en-GB"/>
        </w:rPr>
        <w:t xml:space="preserve">TCGAbiolinks: An R/Bioconductor package for integrative analysis of TCGA data. Nucleic Acids Res. 2016;44:e71. </w:t>
      </w:r>
    </w:p>
    <w:p w14:paraId="14D73018" w14:textId="78410274" w:rsidR="00504F10" w:rsidRPr="005F04CC" w:rsidRDefault="00453688" w:rsidP="001E6CE4">
      <w:pPr>
        <w:widowControl w:val="0"/>
        <w:autoSpaceDE w:val="0"/>
        <w:autoSpaceDN w:val="0"/>
        <w:adjustRightInd w:val="0"/>
        <w:spacing w:before="0" w:after="120" w:line="312" w:lineRule="auto"/>
      </w:pPr>
      <w:r w:rsidRPr="005F04CC">
        <w:rPr>
          <w:sz w:val="20"/>
          <w:szCs w:val="20"/>
        </w:rPr>
        <w:fldChar w:fldCharType="end"/>
      </w:r>
    </w:p>
    <w:sectPr w:rsidR="00504F10" w:rsidRPr="005F04CC" w:rsidSect="00076B62">
      <w:footerReference w:type="even" r:id="rId7"/>
      <w:footerReference w:type="default" r:id="rId8"/>
      <w:pgSz w:w="11900" w:h="16840"/>
      <w:pgMar w:top="1361" w:right="1440" w:bottom="1361" w:left="1440" w:header="709" w:footer="851"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D367FD" w14:textId="77777777" w:rsidR="00093961" w:rsidRDefault="00093961" w:rsidP="00B30D99">
      <w:pPr>
        <w:spacing w:before="0" w:after="0"/>
      </w:pPr>
      <w:r>
        <w:separator/>
      </w:r>
    </w:p>
  </w:endnote>
  <w:endnote w:type="continuationSeparator" w:id="0">
    <w:p w14:paraId="6603D666" w14:textId="77777777" w:rsidR="00093961" w:rsidRDefault="00093961" w:rsidP="00B30D99">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Body CS)">
    <w:altName w:val="Times New Roman"/>
    <w:charset w:val="00"/>
    <w:family w:val="roman"/>
    <w:pitch w:val="default"/>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merodepgina"/>
      </w:rPr>
      <w:id w:val="-1646883894"/>
      <w:docPartObj>
        <w:docPartGallery w:val="Page Numbers (Bottom of Page)"/>
        <w:docPartUnique/>
      </w:docPartObj>
    </w:sdtPr>
    <w:sdtEndPr>
      <w:rPr>
        <w:rStyle w:val="Nmerodepgina"/>
      </w:rPr>
    </w:sdtEndPr>
    <w:sdtContent>
      <w:p w14:paraId="7A129874" w14:textId="70396DE4" w:rsidR="00B30D99" w:rsidRDefault="00B30D99" w:rsidP="0014791C">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end"/>
        </w:r>
      </w:p>
    </w:sdtContent>
  </w:sdt>
  <w:p w14:paraId="14396CE0" w14:textId="77777777" w:rsidR="00B30D99" w:rsidRDefault="00B30D99" w:rsidP="00B30D99">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merodepgina"/>
      </w:rPr>
      <w:id w:val="-501656534"/>
      <w:docPartObj>
        <w:docPartGallery w:val="Page Numbers (Bottom of Page)"/>
        <w:docPartUnique/>
      </w:docPartObj>
    </w:sdtPr>
    <w:sdtEndPr>
      <w:rPr>
        <w:rStyle w:val="Nmerodepgina"/>
      </w:rPr>
    </w:sdtEndPr>
    <w:sdtContent>
      <w:p w14:paraId="63B4F6BC" w14:textId="7BB52567" w:rsidR="00B30D99" w:rsidRDefault="00B30D99" w:rsidP="0014791C">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noProof/>
          </w:rPr>
          <w:t>1</w:t>
        </w:r>
        <w:r>
          <w:rPr>
            <w:rStyle w:val="Nmerodepgina"/>
          </w:rPr>
          <w:fldChar w:fldCharType="end"/>
        </w:r>
      </w:p>
    </w:sdtContent>
  </w:sdt>
  <w:p w14:paraId="08ACAEA7" w14:textId="77777777" w:rsidR="00B30D99" w:rsidRDefault="00B30D99" w:rsidP="00B30D99">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1F9C86" w14:textId="77777777" w:rsidR="00093961" w:rsidRDefault="00093961" w:rsidP="00B30D99">
      <w:pPr>
        <w:spacing w:before="0" w:after="0"/>
      </w:pPr>
      <w:r>
        <w:separator/>
      </w:r>
    </w:p>
  </w:footnote>
  <w:footnote w:type="continuationSeparator" w:id="0">
    <w:p w14:paraId="669F2418" w14:textId="77777777" w:rsidR="00093961" w:rsidRDefault="00093961" w:rsidP="00B30D99">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203A"/>
    <w:rsid w:val="0000428B"/>
    <w:rsid w:val="0005330B"/>
    <w:rsid w:val="00076B62"/>
    <w:rsid w:val="00093961"/>
    <w:rsid w:val="000C3114"/>
    <w:rsid w:val="000C449A"/>
    <w:rsid w:val="001250A6"/>
    <w:rsid w:val="0016348F"/>
    <w:rsid w:val="001B0318"/>
    <w:rsid w:val="001C3096"/>
    <w:rsid w:val="001E362C"/>
    <w:rsid w:val="001E6CE4"/>
    <w:rsid w:val="00225BAC"/>
    <w:rsid w:val="002B0240"/>
    <w:rsid w:val="002D240D"/>
    <w:rsid w:val="002D7AD6"/>
    <w:rsid w:val="003152EE"/>
    <w:rsid w:val="003943F6"/>
    <w:rsid w:val="003D485B"/>
    <w:rsid w:val="00426BB6"/>
    <w:rsid w:val="00453688"/>
    <w:rsid w:val="00484306"/>
    <w:rsid w:val="004F6929"/>
    <w:rsid w:val="004F6E1A"/>
    <w:rsid w:val="00504F10"/>
    <w:rsid w:val="00552F05"/>
    <w:rsid w:val="00570988"/>
    <w:rsid w:val="005743A6"/>
    <w:rsid w:val="005F04CC"/>
    <w:rsid w:val="00643F80"/>
    <w:rsid w:val="006734B5"/>
    <w:rsid w:val="00677C7E"/>
    <w:rsid w:val="00683117"/>
    <w:rsid w:val="006C6ADC"/>
    <w:rsid w:val="007A363E"/>
    <w:rsid w:val="007B0042"/>
    <w:rsid w:val="008E1DB0"/>
    <w:rsid w:val="00960142"/>
    <w:rsid w:val="009A3157"/>
    <w:rsid w:val="00A24FAD"/>
    <w:rsid w:val="00A61A4A"/>
    <w:rsid w:val="00A64985"/>
    <w:rsid w:val="00AA3E12"/>
    <w:rsid w:val="00AB7B29"/>
    <w:rsid w:val="00AF699F"/>
    <w:rsid w:val="00B215D3"/>
    <w:rsid w:val="00B30D99"/>
    <w:rsid w:val="00B416A9"/>
    <w:rsid w:val="00B50D71"/>
    <w:rsid w:val="00B50DAF"/>
    <w:rsid w:val="00B72DC6"/>
    <w:rsid w:val="00B75C74"/>
    <w:rsid w:val="00BA4FF5"/>
    <w:rsid w:val="00BC203A"/>
    <w:rsid w:val="00C05D85"/>
    <w:rsid w:val="00C72C0C"/>
    <w:rsid w:val="00D07B35"/>
    <w:rsid w:val="00D12139"/>
    <w:rsid w:val="00D93E83"/>
    <w:rsid w:val="00DC5849"/>
    <w:rsid w:val="00E0052F"/>
    <w:rsid w:val="00E15CB7"/>
    <w:rsid w:val="00EE7E54"/>
    <w:rsid w:val="00EF3A33"/>
    <w:rsid w:val="00F21B62"/>
    <w:rsid w:val="00FC2A2C"/>
    <w:rsid w:val="00FD26C0"/>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A01E502"/>
  <w15:chartTrackingRefBased/>
  <w15:docId w15:val="{E93E10D0-1945-E940-9970-796EC7A68B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imes New Roman (Body CS)"/>
        <w:sz w:val="22"/>
        <w:szCs w:val="24"/>
        <w:lang w:eastAsia="en-US" w:bidi="ar-SA"/>
      </w:rPr>
    </w:rPrDefault>
    <w:pPrDefault>
      <w:pPr>
        <w:spacing w:before="240" w:after="24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Nmerodelnea">
    <w:name w:val="line number"/>
    <w:basedOn w:val="Fuentedeprrafopredeter"/>
    <w:uiPriority w:val="99"/>
    <w:semiHidden/>
    <w:unhideWhenUsed/>
    <w:rsid w:val="00BA4FF5"/>
  </w:style>
  <w:style w:type="paragraph" w:styleId="Piedepgina">
    <w:name w:val="footer"/>
    <w:basedOn w:val="Normal"/>
    <w:link w:val="PiedepginaCar"/>
    <w:uiPriority w:val="99"/>
    <w:unhideWhenUsed/>
    <w:rsid w:val="00B30D99"/>
    <w:pPr>
      <w:tabs>
        <w:tab w:val="center" w:pos="4513"/>
        <w:tab w:val="right" w:pos="9026"/>
      </w:tabs>
      <w:spacing w:before="0" w:after="0"/>
    </w:pPr>
  </w:style>
  <w:style w:type="character" w:customStyle="1" w:styleId="PiedepginaCar">
    <w:name w:val="Pie de página Car"/>
    <w:basedOn w:val="Fuentedeprrafopredeter"/>
    <w:link w:val="Piedepgina"/>
    <w:uiPriority w:val="99"/>
    <w:rsid w:val="00B30D99"/>
    <w:rPr>
      <w:lang w:val="en-US"/>
    </w:rPr>
  </w:style>
  <w:style w:type="character" w:styleId="Nmerodepgina">
    <w:name w:val="page number"/>
    <w:basedOn w:val="Fuentedeprrafopredeter"/>
    <w:uiPriority w:val="99"/>
    <w:semiHidden/>
    <w:unhideWhenUsed/>
    <w:rsid w:val="00B30D99"/>
  </w:style>
  <w:style w:type="paragraph" w:styleId="Encabezado">
    <w:name w:val="header"/>
    <w:basedOn w:val="Normal"/>
    <w:link w:val="EncabezadoCar"/>
    <w:uiPriority w:val="99"/>
    <w:unhideWhenUsed/>
    <w:rsid w:val="00B30D99"/>
    <w:pPr>
      <w:tabs>
        <w:tab w:val="center" w:pos="4513"/>
        <w:tab w:val="right" w:pos="9026"/>
      </w:tabs>
      <w:spacing w:before="0" w:after="0"/>
    </w:pPr>
  </w:style>
  <w:style w:type="character" w:customStyle="1" w:styleId="EncabezadoCar">
    <w:name w:val="Encabezado Car"/>
    <w:basedOn w:val="Fuentedeprrafopredeter"/>
    <w:link w:val="Encabezado"/>
    <w:uiPriority w:val="99"/>
    <w:rsid w:val="00B30D99"/>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8939293">
      <w:bodyDiv w:val="1"/>
      <w:marLeft w:val="0"/>
      <w:marRight w:val="0"/>
      <w:marTop w:val="0"/>
      <w:marBottom w:val="0"/>
      <w:divBdr>
        <w:top w:val="none" w:sz="0" w:space="0" w:color="auto"/>
        <w:left w:val="none" w:sz="0" w:space="0" w:color="auto"/>
        <w:bottom w:val="none" w:sz="0" w:space="0" w:color="auto"/>
        <w:right w:val="none" w:sz="0" w:space="0" w:color="auto"/>
      </w:divBdr>
    </w:div>
    <w:div w:id="392198134">
      <w:bodyDiv w:val="1"/>
      <w:marLeft w:val="0"/>
      <w:marRight w:val="0"/>
      <w:marTop w:val="0"/>
      <w:marBottom w:val="0"/>
      <w:divBdr>
        <w:top w:val="none" w:sz="0" w:space="0" w:color="auto"/>
        <w:left w:val="none" w:sz="0" w:space="0" w:color="auto"/>
        <w:bottom w:val="none" w:sz="0" w:space="0" w:color="auto"/>
        <w:right w:val="none" w:sz="0" w:space="0" w:color="auto"/>
      </w:divBdr>
    </w:div>
    <w:div w:id="808396641">
      <w:bodyDiv w:val="1"/>
      <w:marLeft w:val="0"/>
      <w:marRight w:val="0"/>
      <w:marTop w:val="0"/>
      <w:marBottom w:val="0"/>
      <w:divBdr>
        <w:top w:val="none" w:sz="0" w:space="0" w:color="auto"/>
        <w:left w:val="none" w:sz="0" w:space="0" w:color="auto"/>
        <w:bottom w:val="none" w:sz="0" w:space="0" w:color="auto"/>
        <w:right w:val="none" w:sz="0" w:space="0" w:color="auto"/>
      </w:divBdr>
      <w:divsChild>
        <w:div w:id="84696308">
          <w:marLeft w:val="0"/>
          <w:marRight w:val="0"/>
          <w:marTop w:val="0"/>
          <w:marBottom w:val="0"/>
          <w:divBdr>
            <w:top w:val="none" w:sz="0" w:space="0" w:color="auto"/>
            <w:left w:val="none" w:sz="0" w:space="0" w:color="auto"/>
            <w:bottom w:val="none" w:sz="0" w:space="0" w:color="auto"/>
            <w:right w:val="none" w:sz="0" w:space="0" w:color="auto"/>
          </w:divBdr>
          <w:divsChild>
            <w:div w:id="2146582289">
              <w:marLeft w:val="0"/>
              <w:marRight w:val="0"/>
              <w:marTop w:val="0"/>
              <w:marBottom w:val="0"/>
              <w:divBdr>
                <w:top w:val="none" w:sz="0" w:space="0" w:color="auto"/>
                <w:left w:val="none" w:sz="0" w:space="0" w:color="auto"/>
                <w:bottom w:val="none" w:sz="0" w:space="0" w:color="auto"/>
                <w:right w:val="none" w:sz="0" w:space="0" w:color="auto"/>
              </w:divBdr>
              <w:divsChild>
                <w:div w:id="20118338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53898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29E3B5-CFED-9640-B42D-EF628B0A33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7</TotalTime>
  <Pages>5</Pages>
  <Words>5672</Words>
  <Characters>31196</Characters>
  <Application>Microsoft Office Word</Application>
  <DocSecurity>0</DocSecurity>
  <Lines>259</Lines>
  <Paragraphs>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GALIDA ROSSELLO TORTELLA</dc:creator>
  <cp:keywords/>
  <dc:description/>
  <cp:lastModifiedBy>Manel Esteller</cp:lastModifiedBy>
  <cp:revision>38</cp:revision>
  <dcterms:created xsi:type="dcterms:W3CDTF">2021-07-02T09:08:00Z</dcterms:created>
  <dcterms:modified xsi:type="dcterms:W3CDTF">2022-02-02T17: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bba-molecular-and-cell-biology-of-lipids</vt:lpwstr>
  </property>
  <property fmtid="{D5CDD505-2E9C-101B-9397-08002B2CF9AE}" pid="3" name="Mendeley Recent Style Name 0_1">
    <vt:lpwstr>BBA - Molecular and Cell Biology of Lipids</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international-journal-of-biochemistry-and-cell-biology</vt:lpwstr>
  </property>
  <property fmtid="{D5CDD505-2E9C-101B-9397-08002B2CF9AE}" pid="7" name="Mendeley Recent Style Name 2_1">
    <vt:lpwstr>International Journal of Biochemistry and Cell Biology</vt:lpwstr>
  </property>
  <property fmtid="{D5CDD505-2E9C-101B-9397-08002B2CF9AE}" pid="8" name="Mendeley Recent Style Id 3_1">
    <vt:lpwstr>http://www.zotero.org/styles/modern-language-association</vt:lpwstr>
  </property>
  <property fmtid="{D5CDD505-2E9C-101B-9397-08002B2CF9AE}" pid="9" name="Mendeley Recent Style Name 3_1">
    <vt:lpwstr>Modern Language Association 8th edition</vt:lpwstr>
  </property>
  <property fmtid="{D5CDD505-2E9C-101B-9397-08002B2CF9AE}" pid="10" name="Mendeley Recent Style Id 4_1">
    <vt:lpwstr>http://www.zotero.org/styles/molecular-cancer</vt:lpwstr>
  </property>
  <property fmtid="{D5CDD505-2E9C-101B-9397-08002B2CF9AE}" pid="11" name="Mendeley Recent Style Name 4_1">
    <vt:lpwstr>Molecular Cancer</vt:lpwstr>
  </property>
  <property fmtid="{D5CDD505-2E9C-101B-9397-08002B2CF9AE}" pid="12" name="Mendeley Recent Style Id 5_1">
    <vt:lpwstr>http://www.zotero.org/styles/nature</vt:lpwstr>
  </property>
  <property fmtid="{D5CDD505-2E9C-101B-9397-08002B2CF9AE}" pid="13" name="Mendeley Recent Style Name 5_1">
    <vt:lpwstr>Nature</vt:lpwstr>
  </property>
  <property fmtid="{D5CDD505-2E9C-101B-9397-08002B2CF9AE}" pid="14" name="Mendeley Recent Style Id 6_1">
    <vt:lpwstr>http://www.zotero.org/styles/nucleic-acids-research</vt:lpwstr>
  </property>
  <property fmtid="{D5CDD505-2E9C-101B-9397-08002B2CF9AE}" pid="15" name="Mendeley Recent Style Name 6_1">
    <vt:lpwstr>Nucleic Acids Research</vt:lpwstr>
  </property>
  <property fmtid="{D5CDD505-2E9C-101B-9397-08002B2CF9AE}" pid="16" name="Mendeley Recent Style Id 7_1">
    <vt:lpwstr>http://www.zotero.org/styles/oncogene</vt:lpwstr>
  </property>
  <property fmtid="{D5CDD505-2E9C-101B-9397-08002B2CF9AE}" pid="17" name="Mendeley Recent Style Name 7_1">
    <vt:lpwstr>Oncogene</vt:lpwstr>
  </property>
  <property fmtid="{D5CDD505-2E9C-101B-9397-08002B2CF9AE}" pid="18" name="Mendeley Recent Style Id 8_1">
    <vt:lpwstr>http://www.zotero.org/styles/the-embo-journal</vt:lpwstr>
  </property>
  <property fmtid="{D5CDD505-2E9C-101B-9397-08002B2CF9AE}" pid="19" name="Mendeley Recent Style Name 8_1">
    <vt:lpwstr>The EMBO Journal</vt:lpwstr>
  </property>
  <property fmtid="{D5CDD505-2E9C-101B-9397-08002B2CF9AE}" pid="20" name="Mendeley Recent Style Id 9_1">
    <vt:lpwstr>http://www.zotero.org/styles/trends-in-cell-biology</vt:lpwstr>
  </property>
  <property fmtid="{D5CDD505-2E9C-101B-9397-08002B2CF9AE}" pid="21" name="Mendeley Recent Style Name 9_1">
    <vt:lpwstr>Trends in Cell Biology</vt:lpwstr>
  </property>
  <property fmtid="{D5CDD505-2E9C-101B-9397-08002B2CF9AE}" pid="22" name="Mendeley Document_1">
    <vt:lpwstr>True</vt:lpwstr>
  </property>
  <property fmtid="{D5CDD505-2E9C-101B-9397-08002B2CF9AE}" pid="23" name="Mendeley Unique User Id_1">
    <vt:lpwstr>5ae801b8-afa2-324b-a1a4-03e41f14dd10</vt:lpwstr>
  </property>
  <property fmtid="{D5CDD505-2E9C-101B-9397-08002B2CF9AE}" pid="24" name="Mendeley Citation Style_1">
    <vt:lpwstr>http://www.zotero.org/styles/molecular-cancer</vt:lpwstr>
  </property>
</Properties>
</file>